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514C6" w14:textId="1B89CE8B" w:rsidR="00291953" w:rsidRPr="003C4CBD" w:rsidRDefault="00291953" w:rsidP="00970AEF">
      <w:pPr>
        <w:pStyle w:val="CommentText"/>
        <w:pBdr>
          <w:bottom w:val="single" w:sz="4" w:space="1" w:color="auto"/>
        </w:pBdr>
        <w:rPr>
          <w:sz w:val="24"/>
          <w:szCs w:val="24"/>
        </w:rPr>
      </w:pPr>
      <w:r w:rsidRPr="003C4CBD">
        <w:rPr>
          <w:sz w:val="24"/>
          <w:szCs w:val="24"/>
        </w:rPr>
        <w:t>Table S</w:t>
      </w:r>
      <w:r w:rsidR="002F6AE0">
        <w:rPr>
          <w:sz w:val="24"/>
          <w:szCs w:val="24"/>
        </w:rPr>
        <w:t>1</w:t>
      </w:r>
      <w:r w:rsidRPr="003C4CBD">
        <w:rPr>
          <w:sz w:val="24"/>
          <w:szCs w:val="24"/>
        </w:rPr>
        <w:t xml:space="preserve">. </w:t>
      </w:r>
      <w:r w:rsidRPr="003C4CBD">
        <w:rPr>
          <w:color w:val="000000" w:themeColor="text1"/>
          <w:sz w:val="24"/>
          <w:szCs w:val="24"/>
        </w:rPr>
        <w:t xml:space="preserve">Charlson Comorbidity Index (CCI) ICD-10 </w:t>
      </w:r>
      <w:r w:rsidRPr="003C4CBD">
        <w:rPr>
          <w:rFonts w:cs="Cambria"/>
          <w:bCs/>
          <w:color w:val="000000" w:themeColor="text1"/>
          <w:sz w:val="24"/>
          <w:szCs w:val="24"/>
        </w:rPr>
        <w:t>comorbidities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3007"/>
        <w:gridCol w:w="4268"/>
        <w:gridCol w:w="1521"/>
      </w:tblGrid>
      <w:tr w:rsidR="00291953" w:rsidRPr="003C4CBD" w14:paraId="57F711E2" w14:textId="77777777" w:rsidTr="00F05296">
        <w:trPr>
          <w:trHeight w:val="98"/>
        </w:trPr>
        <w:tc>
          <w:tcPr>
            <w:tcW w:w="3007" w:type="dxa"/>
            <w:tcBorders>
              <w:bottom w:val="single" w:sz="4" w:space="0" w:color="auto"/>
            </w:tcBorders>
          </w:tcPr>
          <w:p w14:paraId="2A0A9F70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>
              <w:rPr>
                <w:rFonts w:cs="Cambria"/>
                <w:color w:val="000000" w:themeColor="text1"/>
              </w:rPr>
              <w:t>Medical condition</w:t>
            </w:r>
          </w:p>
        </w:tc>
        <w:tc>
          <w:tcPr>
            <w:tcW w:w="4268" w:type="dxa"/>
            <w:tcBorders>
              <w:bottom w:val="single" w:sz="4" w:space="0" w:color="auto"/>
            </w:tcBorders>
          </w:tcPr>
          <w:p w14:paraId="7493454E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ICD-10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50D6B553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Comorbidity weight</w:t>
            </w:r>
          </w:p>
        </w:tc>
      </w:tr>
      <w:tr w:rsidR="00291953" w:rsidRPr="003C4CBD" w14:paraId="66FDE003" w14:textId="77777777" w:rsidTr="00F05296">
        <w:trPr>
          <w:trHeight w:val="98"/>
        </w:trPr>
        <w:tc>
          <w:tcPr>
            <w:tcW w:w="3007" w:type="dxa"/>
            <w:tcBorders>
              <w:top w:val="single" w:sz="4" w:space="0" w:color="auto"/>
            </w:tcBorders>
          </w:tcPr>
          <w:p w14:paraId="3C75F80C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Myocardial Infarction </w:t>
            </w:r>
          </w:p>
        </w:tc>
        <w:tc>
          <w:tcPr>
            <w:tcW w:w="4268" w:type="dxa"/>
            <w:tcBorders>
              <w:top w:val="single" w:sz="4" w:space="0" w:color="auto"/>
            </w:tcBorders>
          </w:tcPr>
          <w:p w14:paraId="14B9C23F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21.^, I22.^, 125.2 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55DB537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075F9392" w14:textId="77777777" w:rsidTr="00F05296">
        <w:trPr>
          <w:trHeight w:val="216"/>
        </w:trPr>
        <w:tc>
          <w:tcPr>
            <w:tcW w:w="3007" w:type="dxa"/>
          </w:tcPr>
          <w:p w14:paraId="3487B58C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Congestive Heart Failure </w:t>
            </w:r>
          </w:p>
        </w:tc>
        <w:tc>
          <w:tcPr>
            <w:tcW w:w="4268" w:type="dxa"/>
          </w:tcPr>
          <w:p w14:paraId="554C8942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09.9, I11.0, I13.0, I13.2, I25.5, I42.0, I42.5-I42.9, I43.^, I50.^, P29.0 </w:t>
            </w:r>
          </w:p>
        </w:tc>
        <w:tc>
          <w:tcPr>
            <w:tcW w:w="1521" w:type="dxa"/>
          </w:tcPr>
          <w:p w14:paraId="743A9B2A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57CB8D07" w14:textId="77777777" w:rsidTr="00F05296">
        <w:trPr>
          <w:trHeight w:val="333"/>
        </w:trPr>
        <w:tc>
          <w:tcPr>
            <w:tcW w:w="3007" w:type="dxa"/>
          </w:tcPr>
          <w:p w14:paraId="78ACFE82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Peripheral Vascular Disease </w:t>
            </w:r>
          </w:p>
        </w:tc>
        <w:tc>
          <w:tcPr>
            <w:tcW w:w="4268" w:type="dxa"/>
          </w:tcPr>
          <w:p w14:paraId="1FACC374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70.^, I71.^, I73.1, I73.8, I73.9, I77.1, I79.0, 179.2, K55.1, K55.8, K55.9, Z95.8, Z95.9 </w:t>
            </w:r>
          </w:p>
        </w:tc>
        <w:tc>
          <w:tcPr>
            <w:tcW w:w="1521" w:type="dxa"/>
          </w:tcPr>
          <w:p w14:paraId="41D3074B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52FE160C" w14:textId="77777777" w:rsidTr="00F05296">
        <w:trPr>
          <w:trHeight w:val="98"/>
        </w:trPr>
        <w:tc>
          <w:tcPr>
            <w:tcW w:w="3007" w:type="dxa"/>
          </w:tcPr>
          <w:p w14:paraId="36EE3C01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Cerebrovascular Disease </w:t>
            </w:r>
          </w:p>
        </w:tc>
        <w:tc>
          <w:tcPr>
            <w:tcW w:w="4268" w:type="dxa"/>
          </w:tcPr>
          <w:p w14:paraId="6C80D2DE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G45.^, G46.^, H34.0, I60.^-I69.^ </w:t>
            </w:r>
          </w:p>
        </w:tc>
        <w:tc>
          <w:tcPr>
            <w:tcW w:w="1521" w:type="dxa"/>
          </w:tcPr>
          <w:p w14:paraId="25268D0E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422FBE4F" w14:textId="77777777" w:rsidTr="00F05296">
        <w:trPr>
          <w:trHeight w:val="98"/>
        </w:trPr>
        <w:tc>
          <w:tcPr>
            <w:tcW w:w="3007" w:type="dxa"/>
          </w:tcPr>
          <w:p w14:paraId="78A09A88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Dementia </w:t>
            </w:r>
          </w:p>
        </w:tc>
        <w:tc>
          <w:tcPr>
            <w:tcW w:w="4268" w:type="dxa"/>
          </w:tcPr>
          <w:p w14:paraId="44553AE2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F00.^-F03.^, F05.1, G30.^, G31.1 </w:t>
            </w:r>
          </w:p>
        </w:tc>
        <w:tc>
          <w:tcPr>
            <w:tcW w:w="1521" w:type="dxa"/>
          </w:tcPr>
          <w:p w14:paraId="14C0C419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0BC9826B" w14:textId="77777777" w:rsidTr="00F05296">
        <w:trPr>
          <w:trHeight w:val="216"/>
        </w:trPr>
        <w:tc>
          <w:tcPr>
            <w:tcW w:w="3007" w:type="dxa"/>
          </w:tcPr>
          <w:p w14:paraId="3CA4C4A0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Chronic Pulmonary Disease </w:t>
            </w:r>
          </w:p>
        </w:tc>
        <w:tc>
          <w:tcPr>
            <w:tcW w:w="4268" w:type="dxa"/>
          </w:tcPr>
          <w:p w14:paraId="1818057F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27.8, I27.9, J40.^-J47.^, J60.^-J67.^, J68.4, J70.1, J70.3 </w:t>
            </w:r>
          </w:p>
        </w:tc>
        <w:tc>
          <w:tcPr>
            <w:tcW w:w="1521" w:type="dxa"/>
          </w:tcPr>
          <w:p w14:paraId="6C9784AB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264ABA45" w14:textId="77777777" w:rsidTr="00F05296">
        <w:trPr>
          <w:trHeight w:val="216"/>
        </w:trPr>
        <w:tc>
          <w:tcPr>
            <w:tcW w:w="3007" w:type="dxa"/>
          </w:tcPr>
          <w:p w14:paraId="4C9D04BC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Rheumatic Disease </w:t>
            </w:r>
          </w:p>
        </w:tc>
        <w:tc>
          <w:tcPr>
            <w:tcW w:w="4268" w:type="dxa"/>
          </w:tcPr>
          <w:p w14:paraId="3ECB6D2C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M05.^, M06.^, M31.5, M32.^-M34.^, M35.1, M35.3, M36.0 </w:t>
            </w:r>
          </w:p>
        </w:tc>
        <w:tc>
          <w:tcPr>
            <w:tcW w:w="1521" w:type="dxa"/>
          </w:tcPr>
          <w:p w14:paraId="1D2818C3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4C178AF1" w14:textId="77777777" w:rsidTr="00F05296">
        <w:trPr>
          <w:trHeight w:val="98"/>
        </w:trPr>
        <w:tc>
          <w:tcPr>
            <w:tcW w:w="3007" w:type="dxa"/>
          </w:tcPr>
          <w:p w14:paraId="1BD8C335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Peptic Ulcer Disease </w:t>
            </w:r>
          </w:p>
        </w:tc>
        <w:tc>
          <w:tcPr>
            <w:tcW w:w="4268" w:type="dxa"/>
          </w:tcPr>
          <w:p w14:paraId="65C58F6F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K25.^-K28.^ </w:t>
            </w:r>
          </w:p>
        </w:tc>
        <w:tc>
          <w:tcPr>
            <w:tcW w:w="1521" w:type="dxa"/>
          </w:tcPr>
          <w:p w14:paraId="671C8497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4F1C7621" w14:textId="77777777" w:rsidTr="00F05296">
        <w:trPr>
          <w:trHeight w:val="98"/>
        </w:trPr>
        <w:tc>
          <w:tcPr>
            <w:tcW w:w="3007" w:type="dxa"/>
          </w:tcPr>
          <w:p w14:paraId="3E3A2395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Mild Liver Disease </w:t>
            </w:r>
          </w:p>
        </w:tc>
        <w:tc>
          <w:tcPr>
            <w:tcW w:w="4268" w:type="dxa"/>
          </w:tcPr>
          <w:p w14:paraId="5773D169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B18.^, K70.0-K70.3, K70.9, K71.3-K71.5, K71.7, K73.^, K74.^, K76.0, K76.2-K76.4, K76.8, K76.9, Z94.4 </w:t>
            </w:r>
          </w:p>
        </w:tc>
        <w:tc>
          <w:tcPr>
            <w:tcW w:w="1521" w:type="dxa"/>
          </w:tcPr>
          <w:p w14:paraId="11359186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78DDFC26" w14:textId="77777777" w:rsidTr="00F05296">
        <w:trPr>
          <w:trHeight w:val="98"/>
        </w:trPr>
        <w:tc>
          <w:tcPr>
            <w:tcW w:w="3007" w:type="dxa"/>
          </w:tcPr>
          <w:p w14:paraId="11ECAF86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Diabetes without Chronic Complications </w:t>
            </w:r>
          </w:p>
        </w:tc>
        <w:tc>
          <w:tcPr>
            <w:tcW w:w="4268" w:type="dxa"/>
          </w:tcPr>
          <w:p w14:paraId="401671DC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E10.0, E10.1, E10.6, E10.8, E10.9, E11.0, E11.1, E11.6, E11.8, E11.9, E12.0, E12.1, E12.6, E12.8, E12.9, E13.0, E13.1, E13.6, E13.8, E13.9, E14.0, E14.1, E14.6, E14.8, E14.9 </w:t>
            </w:r>
          </w:p>
        </w:tc>
        <w:tc>
          <w:tcPr>
            <w:tcW w:w="1521" w:type="dxa"/>
          </w:tcPr>
          <w:p w14:paraId="381AD805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1</w:t>
            </w:r>
          </w:p>
        </w:tc>
      </w:tr>
      <w:tr w:rsidR="00291953" w:rsidRPr="003C4CBD" w14:paraId="6FB327B7" w14:textId="77777777" w:rsidTr="00F05296">
        <w:trPr>
          <w:trHeight w:val="98"/>
        </w:trPr>
        <w:tc>
          <w:tcPr>
            <w:tcW w:w="3007" w:type="dxa"/>
          </w:tcPr>
          <w:p w14:paraId="771F30D1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Diabetes with Chronic Complications </w:t>
            </w:r>
          </w:p>
        </w:tc>
        <w:tc>
          <w:tcPr>
            <w:tcW w:w="4268" w:type="dxa"/>
          </w:tcPr>
          <w:p w14:paraId="02A0BB3D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E10.2-E10.5, E10.7, E11.2-E11.5, E11.7, E12.2-E12.5, E12.7, E13.2-E13.5, E13.7, E14.2-E14.5, E14.7 </w:t>
            </w:r>
          </w:p>
        </w:tc>
        <w:tc>
          <w:tcPr>
            <w:tcW w:w="1521" w:type="dxa"/>
          </w:tcPr>
          <w:p w14:paraId="6B3BC9A1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2</w:t>
            </w:r>
          </w:p>
        </w:tc>
      </w:tr>
      <w:tr w:rsidR="00291953" w:rsidRPr="003C4CBD" w14:paraId="256DEA82" w14:textId="77777777" w:rsidTr="00F05296">
        <w:trPr>
          <w:trHeight w:val="98"/>
        </w:trPr>
        <w:tc>
          <w:tcPr>
            <w:tcW w:w="3007" w:type="dxa"/>
          </w:tcPr>
          <w:p w14:paraId="47077C8F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Hemiplegia or Paraplegia </w:t>
            </w:r>
          </w:p>
        </w:tc>
        <w:tc>
          <w:tcPr>
            <w:tcW w:w="4268" w:type="dxa"/>
          </w:tcPr>
          <w:p w14:paraId="05425524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G04.1, G11.4, G80.1, G80.2, G81.^, G82.^, G83.0-G83.4, G83.9 </w:t>
            </w:r>
          </w:p>
        </w:tc>
        <w:tc>
          <w:tcPr>
            <w:tcW w:w="1521" w:type="dxa"/>
          </w:tcPr>
          <w:p w14:paraId="5CC8FBBA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2</w:t>
            </w:r>
          </w:p>
        </w:tc>
      </w:tr>
      <w:tr w:rsidR="00291953" w:rsidRPr="003C4CBD" w14:paraId="3AC8D9C1" w14:textId="77777777" w:rsidTr="00F05296">
        <w:trPr>
          <w:trHeight w:val="98"/>
        </w:trPr>
        <w:tc>
          <w:tcPr>
            <w:tcW w:w="3007" w:type="dxa"/>
          </w:tcPr>
          <w:p w14:paraId="04CA5233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Renal Disease </w:t>
            </w:r>
          </w:p>
        </w:tc>
        <w:tc>
          <w:tcPr>
            <w:tcW w:w="4268" w:type="dxa"/>
          </w:tcPr>
          <w:p w14:paraId="60C02141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12.0, I13.1, N03.2-N03.7, N05.2-N05.7, N18.^, N19.^, N25.0, Z49.0-Z49.2, Z94.0, Z99.2 </w:t>
            </w:r>
          </w:p>
        </w:tc>
        <w:tc>
          <w:tcPr>
            <w:tcW w:w="1521" w:type="dxa"/>
          </w:tcPr>
          <w:p w14:paraId="45C89354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2</w:t>
            </w:r>
          </w:p>
        </w:tc>
      </w:tr>
      <w:tr w:rsidR="00291953" w:rsidRPr="003C4CBD" w14:paraId="61ECA8CC" w14:textId="77777777" w:rsidTr="00F05296">
        <w:trPr>
          <w:trHeight w:val="98"/>
        </w:trPr>
        <w:tc>
          <w:tcPr>
            <w:tcW w:w="3007" w:type="dxa"/>
          </w:tcPr>
          <w:p w14:paraId="46568B98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Any malignancy including Lymphoma and Leukemia except Malignant Neoplasm of Skin </w:t>
            </w:r>
          </w:p>
        </w:tc>
        <w:tc>
          <w:tcPr>
            <w:tcW w:w="4268" w:type="dxa"/>
          </w:tcPr>
          <w:p w14:paraId="01360ED4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C00.^-C26.^, C30.^-C34.^, C37.^-C41.^, C43.^, C45.^-C58.^, C60.^-C76.^, C81.^-C85.^, C88.^, C90.^-C97.^ </w:t>
            </w:r>
          </w:p>
        </w:tc>
        <w:tc>
          <w:tcPr>
            <w:tcW w:w="1521" w:type="dxa"/>
          </w:tcPr>
          <w:p w14:paraId="11E38EDF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2</w:t>
            </w:r>
          </w:p>
        </w:tc>
      </w:tr>
      <w:tr w:rsidR="00291953" w:rsidRPr="003C4CBD" w14:paraId="4E6D985D" w14:textId="77777777" w:rsidTr="00F05296">
        <w:trPr>
          <w:trHeight w:val="98"/>
        </w:trPr>
        <w:tc>
          <w:tcPr>
            <w:tcW w:w="3007" w:type="dxa"/>
          </w:tcPr>
          <w:p w14:paraId="4F1490C2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Moderate or Severe Liver Disease </w:t>
            </w:r>
          </w:p>
        </w:tc>
        <w:tc>
          <w:tcPr>
            <w:tcW w:w="4268" w:type="dxa"/>
          </w:tcPr>
          <w:p w14:paraId="6302412F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I85.0, I85.9, I86.4, I98.2, K70.4, K71.1, K72.1, K72.9, K76.5, K76.6, K76.7 </w:t>
            </w:r>
          </w:p>
        </w:tc>
        <w:tc>
          <w:tcPr>
            <w:tcW w:w="1521" w:type="dxa"/>
          </w:tcPr>
          <w:p w14:paraId="688B98B0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3</w:t>
            </w:r>
          </w:p>
        </w:tc>
      </w:tr>
      <w:tr w:rsidR="00291953" w:rsidRPr="003C4CBD" w14:paraId="4A668632" w14:textId="77777777" w:rsidTr="00F05296">
        <w:trPr>
          <w:trHeight w:val="98"/>
        </w:trPr>
        <w:tc>
          <w:tcPr>
            <w:tcW w:w="3007" w:type="dxa"/>
          </w:tcPr>
          <w:p w14:paraId="5D7B0E5C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Metastatic Solid Tumor </w:t>
            </w:r>
          </w:p>
        </w:tc>
        <w:tc>
          <w:tcPr>
            <w:tcW w:w="4268" w:type="dxa"/>
          </w:tcPr>
          <w:p w14:paraId="54E2D2CF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C77.^-C80.^ </w:t>
            </w:r>
          </w:p>
        </w:tc>
        <w:tc>
          <w:tcPr>
            <w:tcW w:w="1521" w:type="dxa"/>
          </w:tcPr>
          <w:p w14:paraId="1CBE44EA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6</w:t>
            </w:r>
          </w:p>
        </w:tc>
      </w:tr>
      <w:tr w:rsidR="00291953" w:rsidRPr="003C4CBD" w14:paraId="42F08475" w14:textId="77777777" w:rsidTr="00F05296">
        <w:trPr>
          <w:trHeight w:val="98"/>
        </w:trPr>
        <w:tc>
          <w:tcPr>
            <w:tcW w:w="3007" w:type="dxa"/>
            <w:tcBorders>
              <w:bottom w:val="single" w:sz="4" w:space="0" w:color="auto"/>
            </w:tcBorders>
          </w:tcPr>
          <w:p w14:paraId="5A37070D" w14:textId="77777777" w:rsidR="00291953" w:rsidRPr="003C4CBD" w:rsidRDefault="00291953" w:rsidP="00A271B5">
            <w:pPr>
              <w:pStyle w:val="Default"/>
              <w:rPr>
                <w:rFonts w:cs="Cambria"/>
                <w:bCs/>
                <w:color w:val="000000" w:themeColor="text1"/>
              </w:rPr>
            </w:pPr>
            <w:r w:rsidRPr="003C4CBD">
              <w:rPr>
                <w:rFonts w:cs="Cambria"/>
                <w:bCs/>
                <w:color w:val="000000" w:themeColor="text1"/>
              </w:rPr>
              <w:t xml:space="preserve">AIDS/HIV </w:t>
            </w:r>
          </w:p>
        </w:tc>
        <w:tc>
          <w:tcPr>
            <w:tcW w:w="4268" w:type="dxa"/>
            <w:tcBorders>
              <w:bottom w:val="single" w:sz="4" w:space="0" w:color="auto"/>
            </w:tcBorders>
          </w:tcPr>
          <w:p w14:paraId="0C16643A" w14:textId="77777777" w:rsidR="00291953" w:rsidRPr="003C4CBD" w:rsidRDefault="00291953" w:rsidP="00A271B5">
            <w:pPr>
              <w:pStyle w:val="Default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 xml:space="preserve">B20.^-B22.^, B24.^ 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520FCB21" w14:textId="77777777" w:rsidR="00291953" w:rsidRPr="003C4CBD" w:rsidRDefault="00291953" w:rsidP="00A271B5">
            <w:pPr>
              <w:pStyle w:val="Default"/>
              <w:jc w:val="center"/>
              <w:rPr>
                <w:rFonts w:cs="Cambria"/>
                <w:color w:val="000000" w:themeColor="text1"/>
              </w:rPr>
            </w:pPr>
            <w:r w:rsidRPr="003C4CBD">
              <w:rPr>
                <w:rFonts w:cs="Cambria"/>
                <w:color w:val="000000" w:themeColor="text1"/>
              </w:rPr>
              <w:t>6</w:t>
            </w:r>
          </w:p>
        </w:tc>
      </w:tr>
    </w:tbl>
    <w:p w14:paraId="201663AF" w14:textId="77777777" w:rsidR="00393419" w:rsidRDefault="00393419" w:rsidP="00393419">
      <w:pPr>
        <w:pStyle w:val="Heading1"/>
        <w:spacing w:line="240" w:lineRule="auto"/>
      </w:pPr>
      <w:r w:rsidRPr="00393419">
        <w:t>ICD -10</w:t>
      </w:r>
      <w:r>
        <w:t xml:space="preserve">, </w:t>
      </w:r>
      <w:r w:rsidRPr="00393419">
        <w:t>International Statistical Classification of Diseases a</w:t>
      </w:r>
      <w:r>
        <w:t>nd Related Health Problems 10</w:t>
      </w:r>
      <w:r w:rsidRPr="00393419">
        <w:rPr>
          <w:vertAlign w:val="superscript"/>
        </w:rPr>
        <w:t>th</w:t>
      </w:r>
    </w:p>
    <w:p w14:paraId="15FAE8A0" w14:textId="77777777" w:rsidR="00291953" w:rsidRPr="00393419" w:rsidRDefault="00393419" w:rsidP="00393419">
      <w:pPr>
        <w:pStyle w:val="Heading1"/>
        <w:spacing w:line="240" w:lineRule="auto"/>
      </w:pPr>
      <w:r w:rsidRPr="00393419">
        <w:t>Revision</w:t>
      </w:r>
      <w:r>
        <w:t xml:space="preserve">; CCI, </w:t>
      </w:r>
      <w:r w:rsidRPr="00393419">
        <w:t>Canadian Classificat</w:t>
      </w:r>
      <w:r>
        <w:t>ion of Health Interventions.</w:t>
      </w:r>
    </w:p>
    <w:p w14:paraId="55BAF081" w14:textId="77777777" w:rsidR="00291953" w:rsidRDefault="00291953" w:rsidP="00291953">
      <w:pPr>
        <w:rPr>
          <w:lang w:eastAsia="en-CA"/>
        </w:rPr>
      </w:pPr>
    </w:p>
    <w:p w14:paraId="7FA96F68" w14:textId="77777777" w:rsidR="00291953" w:rsidRDefault="00291953" w:rsidP="00291953">
      <w:pPr>
        <w:rPr>
          <w:lang w:eastAsia="en-CA"/>
        </w:rPr>
      </w:pPr>
    </w:p>
    <w:p w14:paraId="2223F43A" w14:textId="015F0C5A" w:rsidR="00291953" w:rsidRDefault="00291953" w:rsidP="00291953">
      <w:pPr>
        <w:pStyle w:val="Caption"/>
        <w:keepNext/>
        <w:pBdr>
          <w:bottom w:val="single" w:sz="4" w:space="1" w:color="auto"/>
        </w:pBdr>
        <w:spacing w:after="0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lastRenderedPageBreak/>
        <w:t>Table S</w:t>
      </w:r>
      <w:r w:rsidR="002F6AE0">
        <w:rPr>
          <w:i w:val="0"/>
          <w:iCs w:val="0"/>
          <w:color w:val="auto"/>
          <w:sz w:val="24"/>
          <w:szCs w:val="24"/>
        </w:rPr>
        <w:t>2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>
        <w:rPr>
          <w:rFonts w:cs="Times New Roman"/>
          <w:i w:val="0"/>
          <w:iCs w:val="0"/>
          <w:color w:val="auto"/>
          <w:sz w:val="24"/>
          <w:szCs w:val="24"/>
        </w:rPr>
        <w:t>ICD-10 and CCI codes used to identify patient and cost el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401"/>
      </w:tblGrid>
      <w:tr w:rsidR="00291953" w14:paraId="439710D4" w14:textId="77777777" w:rsidTr="00A271B5">
        <w:tc>
          <w:tcPr>
            <w:tcW w:w="5949" w:type="dxa"/>
            <w:hideMark/>
          </w:tcPr>
          <w:p w14:paraId="585D09E5" w14:textId="77777777" w:rsidR="00291953" w:rsidRDefault="00291953" w:rsidP="00A271B5">
            <w:pPr>
              <w:pBdr>
                <w:bottom w:val="single" w:sz="4" w:space="1" w:color="auto"/>
              </w:pBdr>
            </w:pPr>
            <w:r>
              <w:t xml:space="preserve">Condition/Procedure </w:t>
            </w:r>
          </w:p>
        </w:tc>
        <w:tc>
          <w:tcPr>
            <w:tcW w:w="3401" w:type="dxa"/>
            <w:hideMark/>
          </w:tcPr>
          <w:p w14:paraId="04517235" w14:textId="6670D73B" w:rsidR="00291953" w:rsidRDefault="00291953" w:rsidP="00A271B5">
            <w:pPr>
              <w:pBdr>
                <w:bottom w:val="single" w:sz="4" w:space="1" w:color="auto"/>
              </w:pBdr>
              <w:jc w:val="center"/>
            </w:pPr>
            <w:r>
              <w:t>ICD-</w:t>
            </w:r>
            <w:r w:rsidR="00C1508A">
              <w:t>10 and</w:t>
            </w:r>
            <w:r>
              <w:t xml:space="preserve"> CCI codes</w:t>
            </w:r>
          </w:p>
        </w:tc>
      </w:tr>
      <w:tr w:rsidR="00291953" w14:paraId="701C62ED" w14:textId="77777777" w:rsidTr="00A271B5">
        <w:tc>
          <w:tcPr>
            <w:tcW w:w="5949" w:type="dxa"/>
            <w:hideMark/>
          </w:tcPr>
          <w:p w14:paraId="156D69FD" w14:textId="77777777" w:rsidR="00291953" w:rsidRDefault="00291953" w:rsidP="00A271B5">
            <w:r>
              <w:rPr>
                <w:rFonts w:cs="Times New Roman"/>
                <w:szCs w:val="24"/>
              </w:rPr>
              <w:t>End-stage kidney disease</w:t>
            </w:r>
          </w:p>
        </w:tc>
        <w:tc>
          <w:tcPr>
            <w:tcW w:w="3401" w:type="dxa"/>
            <w:hideMark/>
          </w:tcPr>
          <w:p w14:paraId="2187C1A4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N18.6</w:t>
            </w:r>
          </w:p>
        </w:tc>
      </w:tr>
      <w:tr w:rsidR="00291953" w14:paraId="22FA4CB4" w14:textId="77777777" w:rsidTr="00A271B5">
        <w:tc>
          <w:tcPr>
            <w:tcW w:w="5949" w:type="dxa"/>
            <w:hideMark/>
          </w:tcPr>
          <w:p w14:paraId="0C0C20B3" w14:textId="77777777" w:rsidR="00291953" w:rsidRDefault="00291953" w:rsidP="00A271B5">
            <w:r>
              <w:rPr>
                <w:rFonts w:cs="Times New Roman"/>
                <w:szCs w:val="24"/>
              </w:rPr>
              <w:t>Dependence on renal dialysis</w:t>
            </w:r>
          </w:p>
        </w:tc>
        <w:tc>
          <w:tcPr>
            <w:tcW w:w="3401" w:type="dxa"/>
            <w:hideMark/>
          </w:tcPr>
          <w:p w14:paraId="484F3D95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Z99.2</w:t>
            </w:r>
          </w:p>
        </w:tc>
      </w:tr>
      <w:tr w:rsidR="00291953" w14:paraId="2393C2AB" w14:textId="77777777" w:rsidTr="00A271B5">
        <w:tc>
          <w:tcPr>
            <w:tcW w:w="5949" w:type="dxa"/>
            <w:hideMark/>
          </w:tcPr>
          <w:p w14:paraId="775D6B7B" w14:textId="77777777" w:rsidR="00291953" w:rsidRDefault="00291953" w:rsidP="00A271B5">
            <w:r>
              <w:rPr>
                <w:rFonts w:cs="Times New Roman"/>
                <w:szCs w:val="24"/>
              </w:rPr>
              <w:t>Kidney transplant status</w:t>
            </w:r>
          </w:p>
        </w:tc>
        <w:tc>
          <w:tcPr>
            <w:tcW w:w="3401" w:type="dxa"/>
            <w:hideMark/>
          </w:tcPr>
          <w:p w14:paraId="55F14292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Z94. 0</w:t>
            </w:r>
          </w:p>
        </w:tc>
      </w:tr>
      <w:tr w:rsidR="00291953" w14:paraId="6DAC3160" w14:textId="77777777" w:rsidTr="00A271B5">
        <w:tc>
          <w:tcPr>
            <w:tcW w:w="5949" w:type="dxa"/>
            <w:hideMark/>
          </w:tcPr>
          <w:p w14:paraId="769FD59C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counter for aftercare following a kidney transplant</w:t>
            </w:r>
          </w:p>
        </w:tc>
        <w:tc>
          <w:tcPr>
            <w:tcW w:w="3401" w:type="dxa"/>
            <w:hideMark/>
          </w:tcPr>
          <w:p w14:paraId="6CD2CA6A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Z48.22</w:t>
            </w:r>
          </w:p>
        </w:tc>
      </w:tr>
      <w:tr w:rsidR="00291953" w14:paraId="559B389B" w14:textId="77777777" w:rsidTr="00A271B5">
        <w:tc>
          <w:tcPr>
            <w:tcW w:w="5949" w:type="dxa"/>
            <w:hideMark/>
          </w:tcPr>
          <w:p w14:paraId="01EF2D3C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dney transplant rejection</w:t>
            </w:r>
          </w:p>
        </w:tc>
        <w:tc>
          <w:tcPr>
            <w:tcW w:w="3401" w:type="dxa"/>
            <w:hideMark/>
          </w:tcPr>
          <w:p w14:paraId="4FA705ED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T86.11</w:t>
            </w:r>
          </w:p>
        </w:tc>
      </w:tr>
      <w:tr w:rsidR="00291953" w14:paraId="16960CE2" w14:textId="77777777" w:rsidTr="00A271B5">
        <w:tc>
          <w:tcPr>
            <w:tcW w:w="5949" w:type="dxa"/>
            <w:hideMark/>
          </w:tcPr>
          <w:p w14:paraId="3ED7652E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dney transplant failure</w:t>
            </w:r>
          </w:p>
        </w:tc>
        <w:tc>
          <w:tcPr>
            <w:tcW w:w="3401" w:type="dxa"/>
            <w:hideMark/>
          </w:tcPr>
          <w:p w14:paraId="68516B80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T86.12</w:t>
            </w:r>
          </w:p>
        </w:tc>
      </w:tr>
      <w:tr w:rsidR="00291953" w14:paraId="18E4ADE3" w14:textId="77777777" w:rsidTr="00A271B5">
        <w:tc>
          <w:tcPr>
            <w:tcW w:w="5949" w:type="dxa"/>
            <w:hideMark/>
          </w:tcPr>
          <w:p w14:paraId="1578E57D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dney transplant infection</w:t>
            </w:r>
          </w:p>
        </w:tc>
        <w:tc>
          <w:tcPr>
            <w:tcW w:w="3401" w:type="dxa"/>
            <w:hideMark/>
          </w:tcPr>
          <w:p w14:paraId="5A08A667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T86.13</w:t>
            </w:r>
          </w:p>
        </w:tc>
      </w:tr>
      <w:tr w:rsidR="00291953" w14:paraId="103C5D21" w14:textId="77777777" w:rsidTr="00A271B5">
        <w:tc>
          <w:tcPr>
            <w:tcW w:w="5949" w:type="dxa"/>
            <w:hideMark/>
          </w:tcPr>
          <w:p w14:paraId="17EFA998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complication of a kidney transplant</w:t>
            </w:r>
          </w:p>
        </w:tc>
        <w:tc>
          <w:tcPr>
            <w:tcW w:w="3401" w:type="dxa"/>
            <w:hideMark/>
          </w:tcPr>
          <w:p w14:paraId="6049F4AC" w14:textId="77777777" w:rsidR="00291953" w:rsidRDefault="00291953" w:rsidP="00A271B5">
            <w:pPr>
              <w:jc w:val="center"/>
            </w:pPr>
            <w:r>
              <w:rPr>
                <w:rFonts w:cs="Times New Roman"/>
                <w:bCs/>
                <w:szCs w:val="24"/>
              </w:rPr>
              <w:t>T86.19</w:t>
            </w:r>
          </w:p>
        </w:tc>
      </w:tr>
      <w:tr w:rsidR="00291953" w14:paraId="34D01C57" w14:textId="77777777" w:rsidTr="00A271B5">
        <w:tc>
          <w:tcPr>
            <w:tcW w:w="5949" w:type="dxa"/>
            <w:hideMark/>
          </w:tcPr>
          <w:p w14:paraId="76CD6B04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dney dialysis</w:t>
            </w:r>
          </w:p>
        </w:tc>
        <w:tc>
          <w:tcPr>
            <w:tcW w:w="3401" w:type="dxa"/>
            <w:hideMark/>
          </w:tcPr>
          <w:p w14:paraId="418F62DA" w14:textId="77777777" w:rsidR="00291953" w:rsidRDefault="00291953" w:rsidP="00A271B5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PZ.21. ^^</w:t>
            </w:r>
          </w:p>
        </w:tc>
      </w:tr>
      <w:tr w:rsidR="00291953" w14:paraId="002C977B" w14:textId="77777777" w:rsidTr="00A271B5">
        <w:tc>
          <w:tcPr>
            <w:tcW w:w="5949" w:type="dxa"/>
            <w:hideMark/>
          </w:tcPr>
          <w:p w14:paraId="2EDBF299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odialysis</w:t>
            </w:r>
          </w:p>
        </w:tc>
        <w:tc>
          <w:tcPr>
            <w:tcW w:w="3401" w:type="dxa"/>
            <w:hideMark/>
          </w:tcPr>
          <w:p w14:paraId="46F6ABE0" w14:textId="77777777" w:rsidR="00291953" w:rsidRDefault="00291953" w:rsidP="00A271B5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KY.76. ^^</w:t>
            </w:r>
          </w:p>
        </w:tc>
      </w:tr>
      <w:tr w:rsidR="00291953" w14:paraId="6A1F68F3" w14:textId="77777777" w:rsidTr="00A271B5">
        <w:tc>
          <w:tcPr>
            <w:tcW w:w="5949" w:type="dxa"/>
            <w:hideMark/>
          </w:tcPr>
          <w:p w14:paraId="49BBFAC3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itoneal (for dialysis) / Peritoneal cavity</w:t>
            </w:r>
          </w:p>
        </w:tc>
        <w:tc>
          <w:tcPr>
            <w:tcW w:w="3401" w:type="dxa"/>
            <w:hideMark/>
          </w:tcPr>
          <w:p w14:paraId="4B8FE3B5" w14:textId="77777777" w:rsidR="00291953" w:rsidRDefault="00291953" w:rsidP="00A271B5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OT.53. ^^</w:t>
            </w:r>
          </w:p>
        </w:tc>
      </w:tr>
      <w:tr w:rsidR="00291953" w14:paraId="15A139E4" w14:textId="77777777" w:rsidTr="00A271B5">
        <w:tc>
          <w:tcPr>
            <w:tcW w:w="5949" w:type="dxa"/>
            <w:hideMark/>
          </w:tcPr>
          <w:p w14:paraId="520A1615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unt (renal dialysis)/Renal dialysis)</w:t>
            </w:r>
          </w:p>
        </w:tc>
        <w:tc>
          <w:tcPr>
            <w:tcW w:w="3401" w:type="dxa"/>
            <w:hideMark/>
          </w:tcPr>
          <w:p w14:paraId="67FDFB5E" w14:textId="77777777" w:rsidR="00291953" w:rsidRDefault="00291953" w:rsidP="00A271B5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KY.54. ^^</w:t>
            </w:r>
          </w:p>
        </w:tc>
      </w:tr>
      <w:tr w:rsidR="00291953" w14:paraId="2913F756" w14:textId="77777777" w:rsidTr="00A271B5">
        <w:tc>
          <w:tcPr>
            <w:tcW w:w="5949" w:type="dxa"/>
            <w:tcBorders>
              <w:bottom w:val="single" w:sz="4" w:space="0" w:color="auto"/>
            </w:tcBorders>
            <w:hideMark/>
          </w:tcPr>
          <w:p w14:paraId="65369327" w14:textId="77777777" w:rsidR="00291953" w:rsidRDefault="00291953" w:rsidP="00A271B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dney transplantation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hideMark/>
          </w:tcPr>
          <w:p w14:paraId="79B82943" w14:textId="77777777" w:rsidR="00291953" w:rsidRDefault="00291953" w:rsidP="00A271B5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PC.85. ^^</w:t>
            </w:r>
          </w:p>
        </w:tc>
      </w:tr>
    </w:tbl>
    <w:p w14:paraId="05E2EE3E" w14:textId="77777777" w:rsidR="002975C7" w:rsidRDefault="002975C7" w:rsidP="002975C7">
      <w:pPr>
        <w:pStyle w:val="Heading1"/>
        <w:spacing w:line="240" w:lineRule="auto"/>
      </w:pPr>
      <w:r w:rsidRPr="00393419">
        <w:t>ICD -10</w:t>
      </w:r>
      <w:r>
        <w:t xml:space="preserve">, </w:t>
      </w:r>
      <w:r w:rsidRPr="00393419">
        <w:t>International Statistical Classification of Diseases a</w:t>
      </w:r>
      <w:r>
        <w:t>nd Related Health Problems 10</w:t>
      </w:r>
      <w:r w:rsidRPr="00393419">
        <w:rPr>
          <w:vertAlign w:val="superscript"/>
        </w:rPr>
        <w:t>th</w:t>
      </w:r>
    </w:p>
    <w:p w14:paraId="6DDA82D5" w14:textId="77777777" w:rsidR="002975C7" w:rsidRPr="00393419" w:rsidRDefault="002975C7" w:rsidP="002975C7">
      <w:pPr>
        <w:pStyle w:val="Heading1"/>
        <w:spacing w:line="240" w:lineRule="auto"/>
      </w:pPr>
      <w:r w:rsidRPr="00393419">
        <w:t>Revision</w:t>
      </w:r>
      <w:r>
        <w:t xml:space="preserve">; CCI, </w:t>
      </w:r>
      <w:r w:rsidRPr="00393419">
        <w:t>Canadian Classificat</w:t>
      </w:r>
      <w:r>
        <w:t>ion of Health Interventions.</w:t>
      </w:r>
    </w:p>
    <w:p w14:paraId="7E046BCA" w14:textId="77777777" w:rsidR="00291953" w:rsidRDefault="00291953" w:rsidP="00291953">
      <w:pPr>
        <w:rPr>
          <w:lang w:eastAsia="en-CA"/>
        </w:rPr>
      </w:pPr>
    </w:p>
    <w:p w14:paraId="0AA82484" w14:textId="0D34B055" w:rsidR="005E6972" w:rsidRDefault="005E6972"/>
    <w:p w14:paraId="395D5DA8" w14:textId="4DDED963" w:rsidR="002F6AE0" w:rsidRDefault="002F6AE0"/>
    <w:p w14:paraId="79467F42" w14:textId="208CEE15" w:rsidR="002F6AE0" w:rsidRDefault="002F6AE0"/>
    <w:p w14:paraId="59964CB5" w14:textId="36699C5B" w:rsidR="002F6AE0" w:rsidRDefault="002F6AE0"/>
    <w:p w14:paraId="0CA029BA" w14:textId="776D7B44" w:rsidR="002F6AE0" w:rsidRDefault="002F6AE0"/>
    <w:p w14:paraId="3E1ED078" w14:textId="3F3073AB" w:rsidR="002F6AE0" w:rsidRDefault="002F6AE0"/>
    <w:p w14:paraId="40D24C6D" w14:textId="5ECABB40" w:rsidR="002F6AE0" w:rsidRDefault="002F6AE0"/>
    <w:p w14:paraId="227E754C" w14:textId="68669F6D" w:rsidR="002F6AE0" w:rsidRDefault="002F6AE0"/>
    <w:p w14:paraId="43FF08FD" w14:textId="2A08BD6F" w:rsidR="002F6AE0" w:rsidRDefault="002F6AE0"/>
    <w:p w14:paraId="2C5817E7" w14:textId="4A99C4D2" w:rsidR="002F6AE0" w:rsidRDefault="002F6AE0"/>
    <w:p w14:paraId="08208635" w14:textId="62C95187" w:rsidR="002F6AE0" w:rsidRDefault="002F6AE0"/>
    <w:p w14:paraId="6049A3AC" w14:textId="0418F274" w:rsidR="002F6AE0" w:rsidRDefault="002F6AE0"/>
    <w:p w14:paraId="4C19EE02" w14:textId="19CCA077" w:rsidR="002F6AE0" w:rsidRDefault="002F6AE0"/>
    <w:p w14:paraId="5A34B19F" w14:textId="328F0A0A" w:rsidR="002F6AE0" w:rsidRDefault="002F6AE0"/>
    <w:p w14:paraId="3480DCFA" w14:textId="4EAA3744" w:rsidR="002F6AE0" w:rsidRDefault="002F6AE0"/>
    <w:p w14:paraId="7316FA60" w14:textId="53902A70" w:rsidR="002F6AE0" w:rsidRDefault="002F6AE0"/>
    <w:p w14:paraId="5CB8E460" w14:textId="3C1E20F9" w:rsidR="002F6AE0" w:rsidRDefault="002F6AE0"/>
    <w:p w14:paraId="6AE3D216" w14:textId="40FF89D5" w:rsidR="002F6AE0" w:rsidRDefault="002F6AE0"/>
    <w:p w14:paraId="26578354" w14:textId="0655E3EB" w:rsidR="002F6AE0" w:rsidRDefault="002F6AE0"/>
    <w:p w14:paraId="28155CE7" w14:textId="5699DC0A" w:rsidR="002F6AE0" w:rsidRDefault="002F6AE0"/>
    <w:p w14:paraId="6DF03AF2" w14:textId="7BCF6BED" w:rsidR="006B4DA9" w:rsidRPr="006B4DA9" w:rsidRDefault="006B4DA9" w:rsidP="006B4DA9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6B4DA9">
        <w:rPr>
          <w:i w:val="0"/>
          <w:iCs w:val="0"/>
          <w:color w:val="auto"/>
          <w:sz w:val="24"/>
          <w:szCs w:val="24"/>
        </w:rPr>
        <w:t>Table S3</w:t>
      </w:r>
      <w:r w:rsidR="00830F2A">
        <w:rPr>
          <w:i w:val="0"/>
          <w:iCs w:val="0"/>
          <w:color w:val="auto"/>
          <w:sz w:val="24"/>
          <w:szCs w:val="24"/>
        </w:rPr>
        <w:t>.</w:t>
      </w:r>
      <w:r w:rsidRPr="006B4DA9">
        <w:rPr>
          <w:i w:val="0"/>
          <w:iCs w:val="0"/>
          <w:color w:val="auto"/>
          <w:sz w:val="24"/>
          <w:szCs w:val="24"/>
        </w:rPr>
        <w:t xml:space="preserve"> Summary statistics of total health care costs over time stratified by organ sour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6AE0" w14:paraId="405BB1E3" w14:textId="77777777" w:rsidTr="00970AEE">
        <w:trPr>
          <w:trHeight w:val="1368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D16B2BD" w14:textId="319B5626" w:rsidR="002F6AE0" w:rsidRDefault="002F6AE0">
            <w:r>
              <w:t xml:space="preserve">Period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516DB63" w14:textId="5D388EA6" w:rsidR="002F6AE0" w:rsidRDefault="002F6AE0" w:rsidP="002F6AE0">
            <w:pPr>
              <w:jc w:val="center"/>
            </w:pPr>
            <w:r>
              <w:t>Full sample</w:t>
            </w:r>
          </w:p>
          <w:p w14:paraId="718316C2" w14:textId="77777777" w:rsidR="006B4DA9" w:rsidRDefault="002F6AE0" w:rsidP="002F6AE0">
            <w:pPr>
              <w:jc w:val="center"/>
            </w:pPr>
            <w:r>
              <w:t>Mean</w:t>
            </w:r>
          </w:p>
          <w:p w14:paraId="3AD3A65C" w14:textId="24C9EC83" w:rsidR="002F6AE0" w:rsidRDefault="002F6AE0" w:rsidP="002F6AE0">
            <w:pPr>
              <w:jc w:val="center"/>
            </w:pPr>
            <w:r>
              <w:t xml:space="preserve"> 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124012E" w14:textId="3473873A" w:rsidR="002F6AE0" w:rsidRDefault="002975C7" w:rsidP="002F6AE0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Recipients of </w:t>
            </w:r>
            <w:r w:rsidR="002F6AE0">
              <w:rPr>
                <w:rFonts w:eastAsia="Times New Roman" w:cs="Times New Roman"/>
                <w:szCs w:val="24"/>
                <w:lang w:eastAsia="en-CA"/>
              </w:rPr>
              <w:t xml:space="preserve"> deceased </w:t>
            </w:r>
          </w:p>
          <w:p w14:paraId="5D4DF137" w14:textId="783E953F" w:rsidR="002F6AE0" w:rsidRDefault="002975C7" w:rsidP="002F6AE0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donor</w:t>
            </w:r>
            <w:r w:rsidR="002F6AE0">
              <w:rPr>
                <w:rFonts w:eastAsia="Times New Roman" w:cs="Times New Roman"/>
                <w:szCs w:val="24"/>
                <w:lang w:eastAsia="en-CA"/>
              </w:rPr>
              <w:t>s</w:t>
            </w:r>
            <w:r>
              <w:rPr>
                <w:rFonts w:eastAsia="Times New Roman" w:cs="Times New Roman"/>
                <w:szCs w:val="24"/>
                <w:lang w:eastAsia="en-CA"/>
              </w:rPr>
              <w:t>'</w:t>
            </w:r>
            <w:r w:rsidR="002F6AE0">
              <w:rPr>
                <w:rFonts w:eastAsia="Times New Roman" w:cs="Times New Roman"/>
                <w:szCs w:val="24"/>
                <w:lang w:eastAsia="en-CA"/>
              </w:rPr>
              <w:t xml:space="preserve"> kidney</w:t>
            </w:r>
          </w:p>
          <w:p w14:paraId="06ECF011" w14:textId="77777777" w:rsidR="006B4DA9" w:rsidRDefault="002F6AE0" w:rsidP="002F6AE0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Mean </w:t>
            </w:r>
          </w:p>
          <w:p w14:paraId="64A1E143" w14:textId="3C2A2DB3" w:rsidR="002F6AE0" w:rsidRPr="006B4DA9" w:rsidRDefault="002F6AE0" w:rsidP="006B4DA9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4278D8A" w14:textId="77777777" w:rsidR="002975C7" w:rsidRDefault="002975C7" w:rsidP="00442571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Recipients of </w:t>
            </w:r>
          </w:p>
          <w:p w14:paraId="71687D99" w14:textId="4C6D92AB" w:rsidR="002F6AE0" w:rsidRDefault="002F6AE0" w:rsidP="00442571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 living</w:t>
            </w:r>
          </w:p>
          <w:p w14:paraId="50A7476C" w14:textId="643C6426" w:rsidR="002F6AE0" w:rsidRDefault="002975C7" w:rsidP="00442571">
            <w:pPr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donor</w:t>
            </w:r>
            <w:r w:rsidR="002F6AE0">
              <w:rPr>
                <w:rFonts w:eastAsia="Times New Roman" w:cs="Times New Roman"/>
                <w:szCs w:val="24"/>
                <w:lang w:eastAsia="en-CA"/>
              </w:rPr>
              <w:t>s</w:t>
            </w:r>
            <w:r w:rsidR="002F5AF2">
              <w:rPr>
                <w:rFonts w:eastAsia="Times New Roman" w:cs="Times New Roman"/>
                <w:szCs w:val="24"/>
                <w:lang w:eastAsia="en-CA"/>
              </w:rPr>
              <w:t>'</w:t>
            </w:r>
            <w:r w:rsidR="002F6AE0">
              <w:rPr>
                <w:rFonts w:eastAsia="Times New Roman" w:cs="Times New Roman"/>
                <w:szCs w:val="24"/>
                <w:lang w:eastAsia="en-CA"/>
              </w:rPr>
              <w:t xml:space="preserve"> kidney</w:t>
            </w:r>
          </w:p>
          <w:p w14:paraId="1F1FD867" w14:textId="77777777" w:rsidR="006B4DA9" w:rsidRDefault="002F6AE0" w:rsidP="00442571">
            <w:pPr>
              <w:jc w:val="center"/>
            </w:pPr>
            <w:r>
              <w:t xml:space="preserve">Mean </w:t>
            </w:r>
          </w:p>
          <w:p w14:paraId="314BB496" w14:textId="4AC26815" w:rsidR="002F6AE0" w:rsidRDefault="002F6AE0" w:rsidP="00442571">
            <w:pPr>
              <w:jc w:val="center"/>
            </w:pPr>
            <w:r>
              <w:t>(95% CI)</w:t>
            </w:r>
          </w:p>
        </w:tc>
      </w:tr>
      <w:tr w:rsidR="002F6AE0" w14:paraId="5A0F8DBE" w14:textId="77777777" w:rsidTr="00970AEE">
        <w:tc>
          <w:tcPr>
            <w:tcW w:w="2337" w:type="dxa"/>
            <w:tcBorders>
              <w:top w:val="single" w:sz="4" w:space="0" w:color="auto"/>
            </w:tcBorders>
          </w:tcPr>
          <w:p w14:paraId="18C431AD" w14:textId="1953E27A" w:rsidR="002F6AE0" w:rsidRDefault="002F6AE0">
            <w:r>
              <w:t xml:space="preserve">Three years before KT transplantation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8AD8E34" w14:textId="77777777" w:rsidR="002F6AE0" w:rsidRDefault="002F6AE0" w:rsidP="002F6AE0">
            <w:pPr>
              <w:jc w:val="center"/>
            </w:pPr>
            <w:r>
              <w:t>$76647</w:t>
            </w:r>
          </w:p>
          <w:p w14:paraId="39B27604" w14:textId="2E5CC991" w:rsidR="002F6AE0" w:rsidRDefault="002F6AE0" w:rsidP="002F6AE0">
            <w:pPr>
              <w:jc w:val="center"/>
            </w:pPr>
            <w:r>
              <w:t>($71550, $81745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F6F65C0" w14:textId="1B9383DA" w:rsidR="00306E3B" w:rsidRDefault="00306E3B" w:rsidP="00306E3B">
            <w:pPr>
              <w:jc w:val="center"/>
            </w:pPr>
            <w:r>
              <w:t>$77269</w:t>
            </w:r>
          </w:p>
          <w:p w14:paraId="0E664BD3" w14:textId="656BC384" w:rsidR="002F6AE0" w:rsidRDefault="00306E3B" w:rsidP="00306E3B">
            <w:r>
              <w:t>($71459, $83079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93AD9A5" w14:textId="01F94CBF" w:rsidR="003C03EA" w:rsidRDefault="003C03EA" w:rsidP="00442571">
            <w:pPr>
              <w:jc w:val="center"/>
            </w:pPr>
            <w:r>
              <w:t>$7</w:t>
            </w:r>
            <w:r w:rsidR="00442571">
              <w:t>3208</w:t>
            </w:r>
          </w:p>
          <w:p w14:paraId="4F351BAE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64388</w:t>
            </w:r>
            <w:r>
              <w:t>, $8</w:t>
            </w:r>
            <w:r w:rsidR="00442571">
              <w:t>2021</w:t>
            </w:r>
            <w:r>
              <w:t>)</w:t>
            </w:r>
          </w:p>
          <w:p w14:paraId="0577A55D" w14:textId="38B9E93A" w:rsidR="00F64E8A" w:rsidRDefault="00F64E8A" w:rsidP="00442571">
            <w:pPr>
              <w:jc w:val="center"/>
            </w:pPr>
          </w:p>
        </w:tc>
      </w:tr>
      <w:tr w:rsidR="002F6AE0" w14:paraId="5C758E1E" w14:textId="77777777" w:rsidTr="00970AEE">
        <w:tc>
          <w:tcPr>
            <w:tcW w:w="2337" w:type="dxa"/>
          </w:tcPr>
          <w:p w14:paraId="21BD8B44" w14:textId="169F2EA7" w:rsidR="002F6AE0" w:rsidRDefault="002F6AE0">
            <w:r>
              <w:t>Two years before KT transplantation</w:t>
            </w:r>
          </w:p>
        </w:tc>
        <w:tc>
          <w:tcPr>
            <w:tcW w:w="2337" w:type="dxa"/>
          </w:tcPr>
          <w:p w14:paraId="16B910BC" w14:textId="2D2AB41D" w:rsidR="002F6AE0" w:rsidRDefault="002F6AE0" w:rsidP="002F6AE0">
            <w:pPr>
              <w:jc w:val="center"/>
            </w:pPr>
            <w:r>
              <w:t>$77160</w:t>
            </w:r>
          </w:p>
          <w:p w14:paraId="7F946FFD" w14:textId="067E2585" w:rsidR="002F6AE0" w:rsidRDefault="002F6AE0" w:rsidP="002F6AE0">
            <w:r>
              <w:t>($72684, $81636)</w:t>
            </w:r>
          </w:p>
        </w:tc>
        <w:tc>
          <w:tcPr>
            <w:tcW w:w="2338" w:type="dxa"/>
          </w:tcPr>
          <w:p w14:paraId="5754CE0D" w14:textId="3F1D2FD5" w:rsidR="00306E3B" w:rsidRDefault="00306E3B" w:rsidP="00306E3B">
            <w:pPr>
              <w:jc w:val="center"/>
            </w:pPr>
            <w:r>
              <w:t>$77517</w:t>
            </w:r>
          </w:p>
          <w:p w14:paraId="7C993744" w14:textId="4EF55DDB" w:rsidR="002F6AE0" w:rsidRDefault="00306E3B" w:rsidP="00306E3B">
            <w:r>
              <w:t>($72525, $82509)</w:t>
            </w:r>
          </w:p>
        </w:tc>
        <w:tc>
          <w:tcPr>
            <w:tcW w:w="2338" w:type="dxa"/>
          </w:tcPr>
          <w:p w14:paraId="056E226D" w14:textId="4E0BBE38" w:rsidR="003C03EA" w:rsidRDefault="003C03EA" w:rsidP="00442571">
            <w:pPr>
              <w:jc w:val="center"/>
            </w:pPr>
            <w:r>
              <w:t>$7</w:t>
            </w:r>
            <w:r w:rsidR="00442571">
              <w:t>4517</w:t>
            </w:r>
          </w:p>
          <w:p w14:paraId="48898156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67433</w:t>
            </w:r>
            <w:r>
              <w:t>, $</w:t>
            </w:r>
            <w:r w:rsidR="00442571">
              <w:t>81601</w:t>
            </w:r>
            <w:r>
              <w:t>)</w:t>
            </w:r>
          </w:p>
          <w:p w14:paraId="1CEA1D5F" w14:textId="4373B23C" w:rsidR="00F64E8A" w:rsidRDefault="00F64E8A" w:rsidP="00442571">
            <w:pPr>
              <w:jc w:val="center"/>
            </w:pPr>
          </w:p>
        </w:tc>
      </w:tr>
      <w:tr w:rsidR="002F6AE0" w14:paraId="749276D7" w14:textId="77777777" w:rsidTr="00970AEE">
        <w:tc>
          <w:tcPr>
            <w:tcW w:w="2337" w:type="dxa"/>
          </w:tcPr>
          <w:p w14:paraId="24D9EF1D" w14:textId="355BDEA4" w:rsidR="002F6AE0" w:rsidRDefault="002F6AE0">
            <w:r>
              <w:t>One year before KT transplantation</w:t>
            </w:r>
          </w:p>
        </w:tc>
        <w:tc>
          <w:tcPr>
            <w:tcW w:w="2337" w:type="dxa"/>
          </w:tcPr>
          <w:p w14:paraId="72520F90" w14:textId="3EFC7CF9" w:rsidR="002F6AE0" w:rsidRDefault="002F6AE0" w:rsidP="002F6AE0">
            <w:pPr>
              <w:jc w:val="center"/>
            </w:pPr>
            <w:r>
              <w:t>$82052</w:t>
            </w:r>
          </w:p>
          <w:p w14:paraId="57B6F9AF" w14:textId="14D33483" w:rsidR="002F6AE0" w:rsidRDefault="002F6AE0" w:rsidP="002F6AE0">
            <w:r>
              <w:t>($77702, $86403)</w:t>
            </w:r>
          </w:p>
        </w:tc>
        <w:tc>
          <w:tcPr>
            <w:tcW w:w="2338" w:type="dxa"/>
          </w:tcPr>
          <w:p w14:paraId="059DD023" w14:textId="090DB904" w:rsidR="00306E3B" w:rsidRDefault="00306E3B" w:rsidP="00306E3B">
            <w:pPr>
              <w:jc w:val="center"/>
            </w:pPr>
            <w:r>
              <w:t>$81636</w:t>
            </w:r>
          </w:p>
          <w:p w14:paraId="219599B9" w14:textId="58588E8E" w:rsidR="002F6AE0" w:rsidRDefault="00306E3B" w:rsidP="00306E3B">
            <w:r>
              <w:t>($76722, $86551)</w:t>
            </w:r>
          </w:p>
        </w:tc>
        <w:tc>
          <w:tcPr>
            <w:tcW w:w="2338" w:type="dxa"/>
          </w:tcPr>
          <w:p w14:paraId="333A1073" w14:textId="18E989AC" w:rsidR="003C03EA" w:rsidRDefault="003C03EA" w:rsidP="00442571">
            <w:pPr>
              <w:jc w:val="center"/>
            </w:pPr>
            <w:r>
              <w:t>$</w:t>
            </w:r>
            <w:r w:rsidR="00442571">
              <w:t>84185</w:t>
            </w:r>
          </w:p>
          <w:p w14:paraId="7D04054A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75374</w:t>
            </w:r>
            <w:r>
              <w:t>, $</w:t>
            </w:r>
            <w:r w:rsidR="00442571">
              <w:t>92997</w:t>
            </w:r>
            <w:r>
              <w:t>)</w:t>
            </w:r>
          </w:p>
          <w:p w14:paraId="03371E4F" w14:textId="5E339C67" w:rsidR="00F64E8A" w:rsidRDefault="00F64E8A" w:rsidP="00442571">
            <w:pPr>
              <w:jc w:val="center"/>
            </w:pPr>
          </w:p>
        </w:tc>
      </w:tr>
      <w:tr w:rsidR="002F6AE0" w14:paraId="1EF64B97" w14:textId="77777777" w:rsidTr="00970AEE">
        <w:tc>
          <w:tcPr>
            <w:tcW w:w="2337" w:type="dxa"/>
          </w:tcPr>
          <w:p w14:paraId="31E61483" w14:textId="7381C441" w:rsidR="002F6AE0" w:rsidRDefault="002F6AE0">
            <w:r>
              <w:t>KT transplantation year</w:t>
            </w:r>
          </w:p>
        </w:tc>
        <w:tc>
          <w:tcPr>
            <w:tcW w:w="2337" w:type="dxa"/>
          </w:tcPr>
          <w:p w14:paraId="21E6DC2B" w14:textId="3FCF1CFF" w:rsidR="002F6AE0" w:rsidRDefault="002F6AE0" w:rsidP="002F6AE0">
            <w:pPr>
              <w:jc w:val="center"/>
            </w:pPr>
            <w:r>
              <w:t>$117087</w:t>
            </w:r>
          </w:p>
          <w:p w14:paraId="62ADC07A" w14:textId="4861FBAC" w:rsidR="002F6AE0" w:rsidRDefault="002F6AE0" w:rsidP="002F6AE0">
            <w:r>
              <w:t>($111185, $122990)</w:t>
            </w:r>
          </w:p>
        </w:tc>
        <w:tc>
          <w:tcPr>
            <w:tcW w:w="2338" w:type="dxa"/>
          </w:tcPr>
          <w:p w14:paraId="3761D370" w14:textId="31BB3F83" w:rsidR="00306E3B" w:rsidRDefault="00306E3B" w:rsidP="00306E3B">
            <w:pPr>
              <w:jc w:val="center"/>
            </w:pPr>
            <w:r>
              <w:t>$118053</w:t>
            </w:r>
          </w:p>
          <w:p w14:paraId="3EBDEED3" w14:textId="6CF54117" w:rsidR="002F6AE0" w:rsidRDefault="00306E3B" w:rsidP="00306E3B">
            <w:r>
              <w:t>($111300, $124806)</w:t>
            </w:r>
          </w:p>
        </w:tc>
        <w:tc>
          <w:tcPr>
            <w:tcW w:w="2338" w:type="dxa"/>
          </w:tcPr>
          <w:p w14:paraId="6ED0DB85" w14:textId="610F5567" w:rsidR="003C03EA" w:rsidRDefault="003C03EA" w:rsidP="00442571">
            <w:pPr>
              <w:jc w:val="center"/>
            </w:pPr>
            <w:r>
              <w:t>$</w:t>
            </w:r>
            <w:r w:rsidR="00442571">
              <w:t>11918</w:t>
            </w:r>
          </w:p>
          <w:p w14:paraId="5F1C5C4B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101897</w:t>
            </w:r>
            <w:r>
              <w:t>, $</w:t>
            </w:r>
            <w:r w:rsidR="00442571">
              <w:t>121940</w:t>
            </w:r>
            <w:r>
              <w:t>)</w:t>
            </w:r>
          </w:p>
          <w:p w14:paraId="177FDAB7" w14:textId="1E4BDAFA" w:rsidR="00F64E8A" w:rsidRDefault="00F64E8A" w:rsidP="00442571">
            <w:pPr>
              <w:jc w:val="center"/>
            </w:pPr>
          </w:p>
        </w:tc>
      </w:tr>
      <w:tr w:rsidR="002F6AE0" w14:paraId="4B2789C6" w14:textId="77777777" w:rsidTr="00970AEE">
        <w:tc>
          <w:tcPr>
            <w:tcW w:w="2337" w:type="dxa"/>
          </w:tcPr>
          <w:p w14:paraId="69BEA0AB" w14:textId="70035526" w:rsidR="002F6AE0" w:rsidRDefault="002F6AE0">
            <w:r>
              <w:t>One year after KT transplantation</w:t>
            </w:r>
          </w:p>
        </w:tc>
        <w:tc>
          <w:tcPr>
            <w:tcW w:w="2337" w:type="dxa"/>
          </w:tcPr>
          <w:p w14:paraId="7BA79873" w14:textId="4425A540" w:rsidR="002F6AE0" w:rsidRDefault="002F6AE0" w:rsidP="002F6AE0">
            <w:pPr>
              <w:jc w:val="center"/>
            </w:pPr>
            <w:r>
              <w:t>$38223</w:t>
            </w:r>
          </w:p>
          <w:p w14:paraId="51269E88" w14:textId="3DF8F2F7" w:rsidR="002F6AE0" w:rsidRDefault="002F6AE0" w:rsidP="002F6AE0">
            <w:r>
              <w:t>($34334, $42113)</w:t>
            </w:r>
          </w:p>
        </w:tc>
        <w:tc>
          <w:tcPr>
            <w:tcW w:w="2338" w:type="dxa"/>
          </w:tcPr>
          <w:p w14:paraId="7A9DE7B2" w14:textId="1A38E5BD" w:rsidR="00306E3B" w:rsidRDefault="00306E3B" w:rsidP="00306E3B">
            <w:pPr>
              <w:jc w:val="center"/>
            </w:pPr>
            <w:r>
              <w:t>$38781</w:t>
            </w:r>
          </w:p>
          <w:p w14:paraId="519C9C26" w14:textId="53328B1F" w:rsidR="002F6AE0" w:rsidRDefault="00306E3B" w:rsidP="00306E3B">
            <w:r>
              <w:t>($34128, $43434)</w:t>
            </w:r>
          </w:p>
        </w:tc>
        <w:tc>
          <w:tcPr>
            <w:tcW w:w="2338" w:type="dxa"/>
          </w:tcPr>
          <w:p w14:paraId="728EE3A1" w14:textId="5CD7652C" w:rsidR="003C03EA" w:rsidRDefault="003C03EA" w:rsidP="00442571">
            <w:pPr>
              <w:jc w:val="center"/>
            </w:pPr>
            <w:r>
              <w:t>$</w:t>
            </w:r>
            <w:r w:rsidR="00442571">
              <w:t>35590</w:t>
            </w:r>
          </w:p>
          <w:p w14:paraId="4BF1208C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32029</w:t>
            </w:r>
            <w:r>
              <w:t>, $</w:t>
            </w:r>
            <w:r w:rsidR="00442571">
              <w:t>39154</w:t>
            </w:r>
            <w:r>
              <w:t>)</w:t>
            </w:r>
          </w:p>
          <w:p w14:paraId="001F485B" w14:textId="5E0DA148" w:rsidR="00F64E8A" w:rsidRDefault="00F64E8A" w:rsidP="00442571">
            <w:pPr>
              <w:jc w:val="center"/>
            </w:pPr>
          </w:p>
        </w:tc>
      </w:tr>
      <w:tr w:rsidR="002F6AE0" w14:paraId="64B8B8BD" w14:textId="77777777" w:rsidTr="00970AEE">
        <w:tc>
          <w:tcPr>
            <w:tcW w:w="2337" w:type="dxa"/>
          </w:tcPr>
          <w:p w14:paraId="06AF10AA" w14:textId="2387B20C" w:rsidR="002F6AE0" w:rsidRDefault="002F6AE0">
            <w:r>
              <w:t>Two years after KT transplantation</w:t>
            </w:r>
          </w:p>
        </w:tc>
        <w:tc>
          <w:tcPr>
            <w:tcW w:w="2337" w:type="dxa"/>
          </w:tcPr>
          <w:p w14:paraId="2959F18E" w14:textId="7888A946" w:rsidR="002F6AE0" w:rsidRDefault="002F6AE0" w:rsidP="002F6AE0">
            <w:pPr>
              <w:jc w:val="center"/>
            </w:pPr>
            <w:r>
              <w:t>$23949</w:t>
            </w:r>
          </w:p>
          <w:p w14:paraId="051F0734" w14:textId="7E23C8EC" w:rsidR="002F6AE0" w:rsidRDefault="002F6AE0" w:rsidP="002F6AE0">
            <w:r>
              <w:t>($21232, $26666)</w:t>
            </w:r>
          </w:p>
        </w:tc>
        <w:tc>
          <w:tcPr>
            <w:tcW w:w="2338" w:type="dxa"/>
          </w:tcPr>
          <w:p w14:paraId="1014E0D8" w14:textId="2F631554" w:rsidR="00306E3B" w:rsidRDefault="00306E3B" w:rsidP="00306E3B">
            <w:pPr>
              <w:jc w:val="center"/>
            </w:pPr>
            <w:r>
              <w:t>$24743</w:t>
            </w:r>
          </w:p>
          <w:p w14:paraId="12640745" w14:textId="21B7418C" w:rsidR="002F6AE0" w:rsidRDefault="00306E3B" w:rsidP="00306E3B">
            <w:r>
              <w:t>($21636, $27850)</w:t>
            </w:r>
          </w:p>
        </w:tc>
        <w:tc>
          <w:tcPr>
            <w:tcW w:w="2338" w:type="dxa"/>
          </w:tcPr>
          <w:p w14:paraId="4534299B" w14:textId="59981E23" w:rsidR="003C03EA" w:rsidRDefault="003C03EA" w:rsidP="00442571">
            <w:pPr>
              <w:jc w:val="center"/>
            </w:pPr>
            <w:r>
              <w:t>$</w:t>
            </w:r>
            <w:r w:rsidR="00442571">
              <w:t>19205</w:t>
            </w:r>
          </w:p>
          <w:p w14:paraId="7F1E3CBE" w14:textId="77777777" w:rsidR="002F6AE0" w:rsidRDefault="003C03EA" w:rsidP="00442571">
            <w:pPr>
              <w:jc w:val="center"/>
            </w:pPr>
            <w:r>
              <w:t>($</w:t>
            </w:r>
            <w:r w:rsidR="00442571">
              <w:t>15645</w:t>
            </w:r>
            <w:r>
              <w:t>, $</w:t>
            </w:r>
            <w:r w:rsidR="00442571">
              <w:t>22764</w:t>
            </w:r>
            <w:r>
              <w:t>)</w:t>
            </w:r>
          </w:p>
          <w:p w14:paraId="2277B072" w14:textId="7C7A6915" w:rsidR="00F64E8A" w:rsidRDefault="00F64E8A" w:rsidP="00442571">
            <w:pPr>
              <w:jc w:val="center"/>
            </w:pPr>
          </w:p>
        </w:tc>
      </w:tr>
      <w:tr w:rsidR="002F6AE0" w14:paraId="579394B5" w14:textId="77777777" w:rsidTr="00970AEE">
        <w:tc>
          <w:tcPr>
            <w:tcW w:w="2337" w:type="dxa"/>
            <w:tcBorders>
              <w:bottom w:val="single" w:sz="4" w:space="0" w:color="auto"/>
            </w:tcBorders>
          </w:tcPr>
          <w:p w14:paraId="66A14C98" w14:textId="2EDFCE0D" w:rsidR="002F6AE0" w:rsidRDefault="002F6AE0">
            <w:r>
              <w:t>Three years after KT transplantation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08AB019" w14:textId="67F7D90D" w:rsidR="002F6AE0" w:rsidRDefault="002F6AE0" w:rsidP="002F6AE0">
            <w:pPr>
              <w:jc w:val="center"/>
            </w:pPr>
            <w:r>
              <w:t>$23749</w:t>
            </w:r>
          </w:p>
          <w:p w14:paraId="550442E7" w14:textId="7F3FFE27" w:rsidR="002F6AE0" w:rsidRDefault="002F6AE0" w:rsidP="002F6AE0">
            <w:r>
              <w:t>($20926, $26572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74426C8" w14:textId="43EED2DF" w:rsidR="00306E3B" w:rsidRDefault="00306E3B" w:rsidP="00306E3B">
            <w:pPr>
              <w:jc w:val="center"/>
            </w:pPr>
            <w:r>
              <w:t>$24677</w:t>
            </w:r>
          </w:p>
          <w:p w14:paraId="1F877009" w14:textId="207D5741" w:rsidR="002F6AE0" w:rsidRDefault="00306E3B" w:rsidP="00306E3B">
            <w:r>
              <w:t>($21371, $27983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0288672" w14:textId="78BC3E89" w:rsidR="003C03EA" w:rsidRDefault="003C03EA" w:rsidP="00442571">
            <w:pPr>
              <w:jc w:val="center"/>
            </w:pPr>
            <w:r>
              <w:t>$</w:t>
            </w:r>
            <w:r w:rsidR="00442571">
              <w:t>19395</w:t>
            </w:r>
          </w:p>
          <w:p w14:paraId="29E1D420" w14:textId="6184085A" w:rsidR="002F6AE0" w:rsidRDefault="003C03EA" w:rsidP="00442571">
            <w:pPr>
              <w:jc w:val="center"/>
            </w:pPr>
            <w:r>
              <w:t>($</w:t>
            </w:r>
            <w:r w:rsidR="00442571">
              <w:t>15353</w:t>
            </w:r>
            <w:r>
              <w:t>, $</w:t>
            </w:r>
            <w:r w:rsidR="00442571">
              <w:t>23438</w:t>
            </w:r>
            <w:r>
              <w:t>)</w:t>
            </w:r>
          </w:p>
        </w:tc>
      </w:tr>
    </w:tbl>
    <w:p w14:paraId="679B4878" w14:textId="6F27D4F0" w:rsidR="002F6AE0" w:rsidRDefault="00C1508A">
      <w:r>
        <w:rPr>
          <w:rFonts w:cs="Times New Roman"/>
          <w:szCs w:val="24"/>
        </w:rPr>
        <w:t>KT, kidney</w:t>
      </w:r>
      <w:r w:rsidR="000868BE">
        <w:rPr>
          <w:rFonts w:cs="Times New Roman"/>
          <w:szCs w:val="24"/>
        </w:rPr>
        <w:t xml:space="preserve"> transplantation</w:t>
      </w:r>
      <w:r w:rsidR="00970AEE">
        <w:rPr>
          <w:rFonts w:cs="Times New Roman"/>
          <w:szCs w:val="24"/>
        </w:rPr>
        <w:t>; CI, confidence interval</w:t>
      </w:r>
    </w:p>
    <w:p w14:paraId="68975B92" w14:textId="11A0D8B8" w:rsidR="002F6AE0" w:rsidRDefault="002F6AE0"/>
    <w:p w14:paraId="516B3064" w14:textId="182C3C48" w:rsidR="002F6AE0" w:rsidRDefault="002F6AE0"/>
    <w:p w14:paraId="73EFBE14" w14:textId="77777777" w:rsidR="00651E10" w:rsidRDefault="00651E10">
      <w:pPr>
        <w:sectPr w:rsidR="00651E10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411425C" w14:textId="0E126D17" w:rsidR="002F6AE0" w:rsidRDefault="002F6AE0"/>
    <w:p w14:paraId="0BF3D7C1" w14:textId="24A8B7F8" w:rsidR="002F6AE0" w:rsidRDefault="002F6AE0"/>
    <w:p w14:paraId="0B863BBC" w14:textId="162880A0" w:rsidR="00651E10" w:rsidRPr="00245800" w:rsidRDefault="00651E10" w:rsidP="00651E10">
      <w:pPr>
        <w:pStyle w:val="Caption"/>
        <w:keepNext/>
        <w:pBdr>
          <w:bottom w:val="single" w:sz="4" w:space="1" w:color="auto"/>
        </w:pBdr>
        <w:spacing w:after="0"/>
        <w:rPr>
          <w:rFonts w:cs="Times New Roman"/>
          <w:i w:val="0"/>
          <w:color w:val="auto"/>
          <w:sz w:val="24"/>
          <w:szCs w:val="24"/>
        </w:rPr>
      </w:pPr>
      <w:r>
        <w:rPr>
          <w:rFonts w:cs="Times New Roman"/>
          <w:i w:val="0"/>
          <w:color w:val="auto"/>
          <w:sz w:val="24"/>
          <w:szCs w:val="24"/>
        </w:rPr>
        <w:t>Table S4</w:t>
      </w:r>
      <w:r w:rsidR="005725BD">
        <w:rPr>
          <w:rFonts w:cs="Times New Roman"/>
          <w:i w:val="0"/>
          <w:color w:val="auto"/>
          <w:sz w:val="24"/>
          <w:szCs w:val="24"/>
        </w:rPr>
        <w:t>.</w:t>
      </w:r>
      <w:r>
        <w:rPr>
          <w:rFonts w:cs="Times New Roman"/>
          <w:i w:val="0"/>
          <w:color w:val="auto"/>
          <w:sz w:val="24"/>
          <w:szCs w:val="24"/>
        </w:rPr>
        <w:t xml:space="preserve"> </w:t>
      </w:r>
      <w:r w:rsidR="00D70268">
        <w:rPr>
          <w:rFonts w:cs="Times New Roman"/>
          <w:i w:val="0"/>
          <w:color w:val="auto"/>
          <w:sz w:val="24"/>
          <w:szCs w:val="24"/>
        </w:rPr>
        <w:t xml:space="preserve">Sensitivity analysis: </w:t>
      </w:r>
      <w:r>
        <w:rPr>
          <w:rFonts w:cs="Times New Roman"/>
          <w:i w:val="0"/>
          <w:color w:val="auto"/>
          <w:sz w:val="24"/>
          <w:szCs w:val="24"/>
        </w:rPr>
        <w:t>Adjusted m</w:t>
      </w:r>
      <w:r w:rsidRPr="00245800">
        <w:rPr>
          <w:rFonts w:cs="Times New Roman"/>
          <w:i w:val="0"/>
          <w:color w:val="auto"/>
          <w:sz w:val="24"/>
          <w:szCs w:val="24"/>
        </w:rPr>
        <w:t>e</w:t>
      </w:r>
      <w:r>
        <w:rPr>
          <w:rFonts w:cs="Times New Roman"/>
          <w:i w:val="0"/>
          <w:color w:val="auto"/>
          <w:sz w:val="24"/>
          <w:szCs w:val="24"/>
        </w:rPr>
        <w:t>an</w:t>
      </w:r>
      <w:r w:rsidRPr="00245800">
        <w:rPr>
          <w:rFonts w:cs="Times New Roman"/>
          <w:i w:val="0"/>
          <w:color w:val="auto"/>
          <w:sz w:val="24"/>
          <w:szCs w:val="24"/>
        </w:rPr>
        <w:t xml:space="preserve"> annual health care cost</w:t>
      </w:r>
      <w:r>
        <w:rPr>
          <w:rFonts w:cs="Times New Roman"/>
          <w:i w:val="0"/>
          <w:color w:val="auto"/>
          <w:sz w:val="24"/>
          <w:szCs w:val="24"/>
        </w:rPr>
        <w:t xml:space="preserve"> savings </w:t>
      </w:r>
      <w:r w:rsidRPr="00245800">
        <w:rPr>
          <w:rFonts w:cs="Times New Roman"/>
          <w:i w:val="0"/>
          <w:color w:val="auto"/>
          <w:sz w:val="24"/>
          <w:szCs w:val="24"/>
        </w:rPr>
        <w:t>per pa</w:t>
      </w:r>
      <w:r w:rsidR="00C67E81">
        <w:rPr>
          <w:rFonts w:cs="Times New Roman"/>
          <w:i w:val="0"/>
          <w:color w:val="auto"/>
          <w:sz w:val="24"/>
          <w:szCs w:val="24"/>
        </w:rPr>
        <w:t>tient stratified by donor type</w:t>
      </w:r>
      <w:r>
        <w:rPr>
          <w:rFonts w:cs="Times New Roman"/>
          <w:i w:val="0"/>
          <w:color w:val="auto"/>
          <w:sz w:val="24"/>
          <w:szCs w:val="24"/>
        </w:rPr>
        <w:t xml:space="preserve"> </w:t>
      </w:r>
    </w:p>
    <w:tbl>
      <w:tblPr>
        <w:tblW w:w="13122" w:type="dxa"/>
        <w:tblLook w:val="04A0" w:firstRow="1" w:lastRow="0" w:firstColumn="1" w:lastColumn="0" w:noHBand="0" w:noVBand="1"/>
      </w:tblPr>
      <w:tblGrid>
        <w:gridCol w:w="2972"/>
        <w:gridCol w:w="3180"/>
        <w:gridCol w:w="3353"/>
        <w:gridCol w:w="3617"/>
      </w:tblGrid>
      <w:tr w:rsidR="00651E10" w:rsidRPr="00245800" w14:paraId="3B98D224" w14:textId="77777777" w:rsidTr="0012786A">
        <w:trPr>
          <w:trHeight w:val="575"/>
        </w:trPr>
        <w:tc>
          <w:tcPr>
            <w:tcW w:w="2972" w:type="dxa"/>
            <w:vMerge w:val="restart"/>
            <w:shd w:val="clear" w:color="auto" w:fill="auto"/>
            <w:noWrap/>
            <w:vAlign w:val="bottom"/>
          </w:tcPr>
          <w:p w14:paraId="37AE63E7" w14:textId="77777777" w:rsidR="00651E10" w:rsidRPr="0024580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Cost</w:t>
            </w:r>
          </w:p>
        </w:tc>
        <w:tc>
          <w:tcPr>
            <w:tcW w:w="3180" w:type="dxa"/>
          </w:tcPr>
          <w:p w14:paraId="383B6F22" w14:textId="77777777" w:rsidR="00651E1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Full sample </w:t>
            </w:r>
          </w:p>
        </w:tc>
        <w:tc>
          <w:tcPr>
            <w:tcW w:w="3353" w:type="dxa"/>
            <w:shd w:val="clear" w:color="auto" w:fill="auto"/>
            <w:noWrap/>
            <w:vAlign w:val="bottom"/>
          </w:tcPr>
          <w:p w14:paraId="5B233980" w14:textId="45BFC8E6" w:rsidR="00651E1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Recipients of deceased </w:t>
            </w:r>
          </w:p>
          <w:p w14:paraId="7161CEA5" w14:textId="1B153CD3" w:rsidR="00651E10" w:rsidRDefault="002975C7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donor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>s</w:t>
            </w:r>
            <w:r w:rsidR="002F5AF2">
              <w:rPr>
                <w:rFonts w:eastAsia="Times New Roman" w:cs="Times New Roman"/>
                <w:szCs w:val="24"/>
                <w:lang w:eastAsia="en-CA"/>
              </w:rPr>
              <w:t>'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 xml:space="preserve"> kidney</w:t>
            </w:r>
          </w:p>
          <w:p w14:paraId="50418667" w14:textId="77777777" w:rsidR="00651E10" w:rsidRPr="0024580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617" w:type="dxa"/>
          </w:tcPr>
          <w:p w14:paraId="7CCDFDFF" w14:textId="77777777" w:rsidR="00651E1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Recipients of living </w:t>
            </w:r>
          </w:p>
          <w:p w14:paraId="05962503" w14:textId="46F2FFC2" w:rsidR="00651E10" w:rsidRPr="00245800" w:rsidRDefault="002975C7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donor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>s</w:t>
            </w:r>
            <w:r w:rsidR="002F5AF2">
              <w:rPr>
                <w:rFonts w:eastAsia="Times New Roman" w:cs="Times New Roman"/>
                <w:szCs w:val="24"/>
                <w:lang w:eastAsia="en-CA"/>
              </w:rPr>
              <w:t>'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 xml:space="preserve"> kidney</w:t>
            </w:r>
          </w:p>
          <w:p w14:paraId="6C16A3DA" w14:textId="77777777" w:rsidR="00651E10" w:rsidRPr="00245800" w:rsidRDefault="00651E10" w:rsidP="0012786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</w:p>
        </w:tc>
      </w:tr>
      <w:tr w:rsidR="00651E10" w:rsidRPr="00245800" w14:paraId="7E7B2378" w14:textId="77777777" w:rsidTr="0012786A">
        <w:trPr>
          <w:trHeight w:val="463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14:paraId="70C270F0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6E739A6D" w14:textId="7FF33E81" w:rsidR="00651E10" w:rsidRDefault="00C67E81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Mean annual cost </w:t>
            </w:r>
            <w:bookmarkStart w:id="0" w:name="_GoBack"/>
            <w:bookmarkEnd w:id="0"/>
            <w:r w:rsidR="00651E10">
              <w:rPr>
                <w:rFonts w:eastAsia="Times New Roman" w:cs="Times New Roman"/>
                <w:szCs w:val="24"/>
                <w:lang w:eastAsia="en-CA"/>
              </w:rPr>
              <w:t>savings after transplantation</w:t>
            </w:r>
          </w:p>
          <w:p w14:paraId="63F82F85" w14:textId="38B46A55" w:rsidR="00651E10" w:rsidRPr="000B4E5C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>(95% CI)</w:t>
            </w:r>
            <w:r w:rsidRPr="005B55F8">
              <w:rPr>
                <w:rFonts w:eastAsia="Times New Roman"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3FF1F" w14:textId="4C5BE4F7" w:rsidR="00651E10" w:rsidRDefault="00C67E81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Mean annual cost 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 xml:space="preserve">savings after </w:t>
            </w:r>
            <w:r w:rsidR="00C1508A">
              <w:rPr>
                <w:rFonts w:eastAsia="Times New Roman" w:cs="Times New Roman"/>
                <w:szCs w:val="24"/>
                <w:lang w:eastAsia="en-CA"/>
              </w:rPr>
              <w:t>transplantation</w:t>
            </w:r>
          </w:p>
          <w:p w14:paraId="229F2121" w14:textId="1E3A2BF0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 xml:space="preserve"> (95% CI)</w:t>
            </w:r>
            <w:r w:rsidRPr="005B55F8">
              <w:rPr>
                <w:rFonts w:eastAsia="Times New Roman"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3617" w:type="dxa"/>
            <w:tcBorders>
              <w:bottom w:val="single" w:sz="4" w:space="0" w:color="auto"/>
            </w:tcBorders>
            <w:vAlign w:val="bottom"/>
          </w:tcPr>
          <w:p w14:paraId="4DC6B2CC" w14:textId="7E0F2698" w:rsidR="00651E10" w:rsidRDefault="00C67E81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Mean annual cost </w:t>
            </w:r>
            <w:r w:rsidR="00651E10">
              <w:rPr>
                <w:rFonts w:eastAsia="Times New Roman" w:cs="Times New Roman"/>
                <w:szCs w:val="24"/>
                <w:lang w:eastAsia="en-CA"/>
              </w:rPr>
              <w:t xml:space="preserve">savings after </w:t>
            </w:r>
            <w:r w:rsidR="00C1508A">
              <w:rPr>
                <w:rFonts w:eastAsia="Times New Roman" w:cs="Times New Roman"/>
                <w:szCs w:val="24"/>
                <w:lang w:eastAsia="en-CA"/>
              </w:rPr>
              <w:t>transplantation</w:t>
            </w:r>
          </w:p>
          <w:p w14:paraId="5AC624B5" w14:textId="7C60180A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 xml:space="preserve"> (95% CI)</w:t>
            </w:r>
            <w:r w:rsidRPr="005B55F8">
              <w:rPr>
                <w:rFonts w:eastAsia="Times New Roman"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</w:tr>
      <w:tr w:rsidR="00651E10" w:rsidRPr="00245800" w14:paraId="1CA2CC90" w14:textId="77777777" w:rsidTr="0012786A">
        <w:trPr>
          <w:trHeight w:val="241"/>
        </w:trPr>
        <w:tc>
          <w:tcPr>
            <w:tcW w:w="2972" w:type="dxa"/>
            <w:shd w:val="clear" w:color="auto" w:fill="auto"/>
            <w:noWrap/>
            <w:vAlign w:val="bottom"/>
          </w:tcPr>
          <w:p w14:paraId="550CAC20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>Annual total health care costs</w:t>
            </w:r>
          </w:p>
          <w:p w14:paraId="62343970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088C7A86" w14:textId="2195947E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21484</w:t>
            </w:r>
          </w:p>
          <w:p w14:paraId="10450B53" w14:textId="2FAB1695" w:rsidR="00651E10" w:rsidRPr="000B4E5C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$14935, $28032)</w:t>
            </w:r>
          </w:p>
        </w:tc>
        <w:tc>
          <w:tcPr>
            <w:tcW w:w="3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D01BCF" w14:textId="03C64FB9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20885</w:t>
            </w:r>
          </w:p>
          <w:p w14:paraId="21C7B7EE" w14:textId="50562EB2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$13809, $27960)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05E7F63D" w14:textId="5F8B4C97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25534</w:t>
            </w:r>
          </w:p>
          <w:p w14:paraId="2EDE2E4B" w14:textId="5F228664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$18982, $32086)</w:t>
            </w:r>
          </w:p>
        </w:tc>
      </w:tr>
      <w:tr w:rsidR="00651E10" w:rsidRPr="00245800" w14:paraId="157D9E0A" w14:textId="77777777" w:rsidTr="0012786A">
        <w:trPr>
          <w:trHeight w:val="241"/>
        </w:trPr>
        <w:tc>
          <w:tcPr>
            <w:tcW w:w="2972" w:type="dxa"/>
            <w:shd w:val="clear" w:color="auto" w:fill="auto"/>
            <w:noWrap/>
            <w:vAlign w:val="bottom"/>
          </w:tcPr>
          <w:p w14:paraId="42A3AD7D" w14:textId="77777777" w:rsidR="002F5AF2" w:rsidRPr="00245800" w:rsidRDefault="002F5AF2" w:rsidP="002F5AF2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 xml:space="preserve">Annual insured physician services </w:t>
            </w:r>
          </w:p>
          <w:p w14:paraId="708DEBE9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180" w:type="dxa"/>
          </w:tcPr>
          <w:p w14:paraId="0FA03B9D" w14:textId="0294A41A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1190</w:t>
            </w:r>
          </w:p>
          <w:p w14:paraId="111BB427" w14:textId="30579D8B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$583, $1796)</w:t>
            </w:r>
          </w:p>
        </w:tc>
        <w:tc>
          <w:tcPr>
            <w:tcW w:w="3353" w:type="dxa"/>
            <w:shd w:val="clear" w:color="auto" w:fill="auto"/>
            <w:noWrap/>
          </w:tcPr>
          <w:p w14:paraId="6EDB05E5" w14:textId="70532900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1257</w:t>
            </w:r>
          </w:p>
          <w:p w14:paraId="637E1834" w14:textId="12B49CCF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$682, $1833)</w:t>
            </w:r>
          </w:p>
        </w:tc>
        <w:tc>
          <w:tcPr>
            <w:tcW w:w="3617" w:type="dxa"/>
          </w:tcPr>
          <w:p w14:paraId="77736006" w14:textId="52DAE2ED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614</w:t>
            </w:r>
          </w:p>
          <w:p w14:paraId="2037BDEB" w14:textId="3E204DEA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-$607, $1835)</w:t>
            </w:r>
          </w:p>
        </w:tc>
      </w:tr>
      <w:tr w:rsidR="00651E10" w:rsidRPr="00245800" w14:paraId="056C9512" w14:textId="77777777" w:rsidTr="0012786A">
        <w:trPr>
          <w:trHeight w:val="241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ABEB" w14:textId="77777777" w:rsidR="00651E1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  <w:r w:rsidRPr="00245800">
              <w:rPr>
                <w:rFonts w:eastAsia="Times New Roman" w:cs="Times New Roman"/>
                <w:szCs w:val="24"/>
                <w:lang w:eastAsia="en-CA"/>
              </w:rPr>
              <w:t>Annual hospitalization costs</w:t>
            </w:r>
          </w:p>
          <w:p w14:paraId="0CE41863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  <w:p w14:paraId="2588426B" w14:textId="77777777" w:rsidR="00651E10" w:rsidRPr="00245800" w:rsidRDefault="00651E10" w:rsidP="0012786A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7768BC0A" w14:textId="2E38E042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-$827</w:t>
            </w:r>
          </w:p>
          <w:p w14:paraId="0802BC2E" w14:textId="6114E3DB" w:rsidR="00651E10" w:rsidRPr="000B4E5C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-$4312, $2657)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F9DD97" w14:textId="77BF30FD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-$1405</w:t>
            </w:r>
          </w:p>
          <w:p w14:paraId="6BB6E27D" w14:textId="486B2ADA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-$5297, $2487)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621BC055" w14:textId="6A7DC5CD" w:rsidR="00651E1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$2796</w:t>
            </w:r>
          </w:p>
          <w:p w14:paraId="5DAE5E82" w14:textId="2F5971A5" w:rsidR="00651E10" w:rsidRPr="00245800" w:rsidRDefault="00651E10" w:rsidP="0012786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(-$1480, $7071)</w:t>
            </w:r>
          </w:p>
        </w:tc>
      </w:tr>
    </w:tbl>
    <w:p w14:paraId="7A882D6C" w14:textId="26489473" w:rsidR="005725BD" w:rsidRPr="009B5295" w:rsidRDefault="005725BD" w:rsidP="005725BD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  <w:sectPr w:rsidR="005725BD" w:rsidRPr="009B5295" w:rsidSect="00707DD7">
          <w:footerReference w:type="default" r:id="rId7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="Times New Roman"/>
          <w:szCs w:val="24"/>
        </w:rPr>
        <w:t>The results reported here came from an adjusted generalized linear model (GLM). W</w:t>
      </w:r>
      <w:r w:rsidRPr="00245800">
        <w:rPr>
          <w:rFonts w:cs="Times New Roman"/>
          <w:szCs w:val="24"/>
        </w:rPr>
        <w:t>e adjusted for sex at birth</w:t>
      </w:r>
      <w:r>
        <w:rPr>
          <w:rFonts w:cs="Times New Roman"/>
          <w:szCs w:val="24"/>
        </w:rPr>
        <w:t>,</w:t>
      </w:r>
      <w:r w:rsidRPr="00245800">
        <w:rPr>
          <w:rFonts w:cs="Times New Roman"/>
          <w:szCs w:val="24"/>
        </w:rPr>
        <w:t xml:space="preserve"> blood type, organ type (organ from a deceased versus a living donor</w:t>
      </w:r>
      <w:r w:rsidR="00C1508A" w:rsidRPr="00245800">
        <w:rPr>
          <w:rFonts w:cs="Times New Roman"/>
          <w:szCs w:val="24"/>
        </w:rPr>
        <w:t xml:space="preserve">), </w:t>
      </w:r>
      <w:r w:rsidR="00C1508A">
        <w:rPr>
          <w:rFonts w:cs="Times New Roman"/>
          <w:szCs w:val="24"/>
        </w:rPr>
        <w:t>dialysis</w:t>
      </w:r>
      <w:r>
        <w:rPr>
          <w:rFonts w:cs="Times New Roman"/>
          <w:szCs w:val="24"/>
        </w:rPr>
        <w:t xml:space="preserve"> type, age at transplantation and age squared.</w:t>
      </w:r>
      <w:r w:rsidRPr="00245800">
        <w:rPr>
          <w:rFonts w:cs="Times New Roman"/>
          <w:szCs w:val="24"/>
        </w:rPr>
        <w:t xml:space="preserve"> The 95% CI came from cluster robust standard errors, clustering at the level of the patient county</w:t>
      </w:r>
      <w:r>
        <w:rPr>
          <w:rFonts w:cs="Times New Roman"/>
          <w:szCs w:val="24"/>
        </w:rPr>
        <w:t xml:space="preserve"> with bootstrapping</w:t>
      </w:r>
      <w:r w:rsidRPr="0024580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20E73D06" w14:textId="64EDCECA" w:rsidR="002F6AE0" w:rsidRPr="00245800" w:rsidRDefault="002F6AE0" w:rsidP="002F6AE0">
      <w:pPr>
        <w:pStyle w:val="Caption"/>
        <w:keepNext/>
        <w:spacing w:after="0"/>
        <w:rPr>
          <w:rFonts w:cs="Times New Roman"/>
          <w:i w:val="0"/>
          <w:color w:val="auto"/>
          <w:sz w:val="24"/>
          <w:szCs w:val="24"/>
        </w:rPr>
      </w:pPr>
      <w:r w:rsidRPr="00245800">
        <w:rPr>
          <w:rFonts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cs="Times New Roman"/>
          <w:i w:val="0"/>
          <w:color w:val="auto"/>
          <w:sz w:val="24"/>
          <w:szCs w:val="24"/>
        </w:rPr>
        <w:t>S</w:t>
      </w:r>
      <w:r w:rsidR="005725BD">
        <w:rPr>
          <w:rFonts w:cs="Times New Roman"/>
          <w:i w:val="0"/>
          <w:color w:val="auto"/>
          <w:sz w:val="24"/>
          <w:szCs w:val="24"/>
        </w:rPr>
        <w:t>5</w:t>
      </w:r>
      <w:r w:rsidRPr="00245800">
        <w:rPr>
          <w:rFonts w:cs="Times New Roman"/>
          <w:i w:val="0"/>
          <w:color w:val="auto"/>
          <w:sz w:val="24"/>
          <w:szCs w:val="24"/>
        </w:rPr>
        <w:t xml:space="preserve">. Differences in </w:t>
      </w:r>
      <w:r>
        <w:rPr>
          <w:rFonts w:cs="Times New Roman"/>
          <w:i w:val="0"/>
          <w:color w:val="auto"/>
          <w:sz w:val="24"/>
          <w:szCs w:val="24"/>
        </w:rPr>
        <w:t xml:space="preserve">mean </w:t>
      </w:r>
      <w:r w:rsidRPr="00245800">
        <w:rPr>
          <w:rFonts w:cs="Times New Roman"/>
          <w:i w:val="0"/>
          <w:color w:val="auto"/>
          <w:sz w:val="24"/>
          <w:szCs w:val="24"/>
        </w:rPr>
        <w:t xml:space="preserve">annual health care costs per patient before, during, and after </w:t>
      </w:r>
      <w:r>
        <w:rPr>
          <w:rFonts w:cs="Times New Roman"/>
          <w:i w:val="0"/>
          <w:color w:val="auto"/>
          <w:sz w:val="24"/>
          <w:szCs w:val="24"/>
        </w:rPr>
        <w:t>KT</w:t>
      </w:r>
      <w:r w:rsidRPr="00245800">
        <w:rPr>
          <w:rFonts w:cs="Times New Roman"/>
          <w:i w:val="0"/>
          <w:color w:val="auto"/>
          <w:sz w:val="24"/>
          <w:szCs w:val="24"/>
        </w:rPr>
        <w:t xml:space="preserve"> from a GLM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2039"/>
        <w:gridCol w:w="2164"/>
        <w:gridCol w:w="1940"/>
        <w:gridCol w:w="2345"/>
        <w:gridCol w:w="1968"/>
      </w:tblGrid>
      <w:tr w:rsidR="002F6AE0" w:rsidRPr="00245800" w14:paraId="5502612C" w14:textId="77777777" w:rsidTr="0012786A">
        <w:trPr>
          <w:trHeight w:val="1142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621CCE7E" w14:textId="77777777" w:rsidR="002F6AE0" w:rsidRPr="00245800" w:rsidRDefault="002F6AE0" w:rsidP="0012786A">
            <w:pPr>
              <w:rPr>
                <w:rFonts w:cs="Times New Roman"/>
              </w:rPr>
            </w:pPr>
            <w:r w:rsidRPr="00245800">
              <w:rPr>
                <w:rFonts w:cs="Times New Roman"/>
              </w:rPr>
              <w:t xml:space="preserve">Sample 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62AA446" w14:textId="77777777" w:rsidR="002F6AE0" w:rsidRPr="00245800" w:rsidRDefault="002F6AE0" w:rsidP="0012786A">
            <w:pPr>
              <w:pBdr>
                <w:bottom w:val="single" w:sz="4" w:space="1" w:color="auto"/>
              </w:pBd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 xml:space="preserve">Before </w:t>
            </w:r>
            <w:r>
              <w:rPr>
                <w:rFonts w:cs="Times New Roman"/>
              </w:rPr>
              <w:t>KT</w:t>
            </w:r>
          </w:p>
          <w:p w14:paraId="2CECC582" w14:textId="77777777" w:rsidR="002F6AE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Mean</w:t>
            </w:r>
            <w:r>
              <w:rPr>
                <w:rFonts w:cs="Times New Roman"/>
              </w:rPr>
              <w:t xml:space="preserve"> cost per year</w:t>
            </w:r>
            <w:r w:rsidRPr="00245800">
              <w:rPr>
                <w:rFonts w:cs="Times New Roman"/>
              </w:rPr>
              <w:t xml:space="preserve"> </w:t>
            </w:r>
          </w:p>
          <w:p w14:paraId="1261C8EC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95% CI)</w:t>
            </w:r>
          </w:p>
          <w:p w14:paraId="4C65BE28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63CD5C0" w14:textId="77777777" w:rsidR="002F6AE0" w:rsidRPr="00245800" w:rsidRDefault="002F6AE0" w:rsidP="0012786A">
            <w:pPr>
              <w:pBdr>
                <w:bottom w:val="single" w:sz="4" w:space="1" w:color="auto"/>
              </w:pBd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T</w:t>
            </w:r>
            <w:r w:rsidRPr="00245800">
              <w:rPr>
                <w:rFonts w:cs="Times New Roman"/>
              </w:rPr>
              <w:t xml:space="preserve"> year</w:t>
            </w:r>
          </w:p>
          <w:p w14:paraId="16E1230F" w14:textId="77777777" w:rsidR="002F6AE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Mean</w:t>
            </w:r>
          </w:p>
          <w:p w14:paraId="560AB71C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 xml:space="preserve"> (95% CI)</w:t>
            </w:r>
          </w:p>
          <w:p w14:paraId="741FA401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7CE3BDB6" w14:textId="77777777" w:rsidR="002F6AE0" w:rsidRPr="00245800" w:rsidRDefault="002F6AE0" w:rsidP="0012786A">
            <w:pPr>
              <w:pBdr>
                <w:bottom w:val="single" w:sz="4" w:space="1" w:color="auto"/>
              </w:pBd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 xml:space="preserve">After </w:t>
            </w:r>
            <w:r>
              <w:rPr>
                <w:rFonts w:cs="Times New Roman"/>
              </w:rPr>
              <w:t>KT</w:t>
            </w:r>
          </w:p>
          <w:p w14:paraId="47F1D8FE" w14:textId="77777777" w:rsidR="002F6AE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Mean</w:t>
            </w:r>
            <w:r>
              <w:rPr>
                <w:rFonts w:cs="Times New Roman"/>
              </w:rPr>
              <w:t xml:space="preserve"> cost per year</w:t>
            </w:r>
            <w:r w:rsidRPr="00245800">
              <w:rPr>
                <w:rFonts w:cs="Times New Roman"/>
              </w:rPr>
              <w:t xml:space="preserve"> </w:t>
            </w:r>
          </w:p>
          <w:p w14:paraId="241E5514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 w:rsidDel="00F70070">
              <w:rPr>
                <w:rFonts w:cs="Times New Roman"/>
              </w:rPr>
              <w:t xml:space="preserve"> </w:t>
            </w:r>
            <w:r w:rsidRPr="00245800">
              <w:rPr>
                <w:rFonts w:cs="Times New Roman"/>
              </w:rPr>
              <w:t>(95% CI)</w:t>
            </w:r>
          </w:p>
          <w:p w14:paraId="3AB29AB6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70E605AA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  <w:p w14:paraId="43744AE3" w14:textId="77777777" w:rsidR="002F6AE0" w:rsidRDefault="002F6AE0" w:rsidP="0012786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Difference </w:t>
            </w:r>
          </w:p>
          <w:p w14:paraId="5F69B151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 xml:space="preserve"> (95% CI)</w:t>
            </w:r>
          </w:p>
          <w:p w14:paraId="74C45BDF" w14:textId="47F455AF" w:rsidR="002F6AE0" w:rsidRPr="00245800" w:rsidRDefault="002F6AE0" w:rsidP="0012786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(KT </w:t>
            </w:r>
            <w:r w:rsidR="00C1508A">
              <w:rPr>
                <w:rFonts w:cs="Times New Roman"/>
              </w:rPr>
              <w:t>year –</w:t>
            </w:r>
            <w:r>
              <w:rPr>
                <w:rFonts w:cs="Times New Roman"/>
              </w:rPr>
              <w:t xml:space="preserve"> Before KT) 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2C0565FC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  <w:p w14:paraId="662644A5" w14:textId="77777777" w:rsidR="002F6AE0" w:rsidRDefault="002F6AE0" w:rsidP="0012786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fference</w:t>
            </w:r>
            <w:r w:rsidRPr="00245800">
              <w:rPr>
                <w:rFonts w:cs="Times New Roman"/>
              </w:rPr>
              <w:t xml:space="preserve"> </w:t>
            </w:r>
          </w:p>
          <w:p w14:paraId="65244E72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95% CI)</w:t>
            </w:r>
          </w:p>
          <w:p w14:paraId="3CE269D2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(Before – After KT</w:t>
            </w:r>
            <w:r w:rsidRPr="00245800">
              <w:rPr>
                <w:rFonts w:cs="Times New Roman"/>
              </w:rPr>
              <w:t>)</w:t>
            </w:r>
          </w:p>
        </w:tc>
      </w:tr>
      <w:tr w:rsidR="002F6AE0" w:rsidRPr="00245800" w14:paraId="78D81012" w14:textId="77777777" w:rsidTr="0012786A">
        <w:tc>
          <w:tcPr>
            <w:tcW w:w="2504" w:type="dxa"/>
            <w:tcBorders>
              <w:top w:val="single" w:sz="4" w:space="0" w:color="auto"/>
            </w:tcBorders>
          </w:tcPr>
          <w:p w14:paraId="5756C48D" w14:textId="77777777" w:rsidR="002F6AE0" w:rsidRPr="00245800" w:rsidRDefault="002F6AE0" w:rsidP="0012786A">
            <w:pPr>
              <w:rPr>
                <w:rFonts w:cs="Times New Roman"/>
              </w:rPr>
            </w:pPr>
            <w:r w:rsidRPr="00245800">
              <w:rPr>
                <w:rFonts w:cs="Times New Roman"/>
              </w:rPr>
              <w:t>Full sample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36BF40D2" w14:textId="5D56CC0F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78999</w:t>
            </w:r>
          </w:p>
          <w:p w14:paraId="62268BD5" w14:textId="43677760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76331, $81668)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7BCF5885" w14:textId="735B838D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117087</w:t>
            </w:r>
          </w:p>
          <w:p w14:paraId="5C83E6F8" w14:textId="64060148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111185, $122990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4B408D49" w14:textId="20F5842F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0E0606">
              <w:rPr>
                <w:rFonts w:cs="Times New Roman"/>
              </w:rPr>
              <w:t>29313</w:t>
            </w:r>
          </w:p>
          <w:p w14:paraId="06791785" w14:textId="54CF1C3B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0E0606">
              <w:rPr>
                <w:rFonts w:cs="Times New Roman"/>
              </w:rPr>
              <w:t>27347</w:t>
            </w:r>
            <w:r w:rsidRPr="00245800">
              <w:rPr>
                <w:rFonts w:cs="Times New Roman"/>
              </w:rPr>
              <w:t>, $</w:t>
            </w:r>
            <w:r w:rsidR="000E0606">
              <w:rPr>
                <w:rFonts w:cs="Times New Roman"/>
              </w:rPr>
              <w:t>31278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E87EF4D" w14:textId="6A9CA706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3</w:t>
            </w:r>
            <w:r w:rsidR="001408C6">
              <w:rPr>
                <w:rFonts w:cs="Times New Roman"/>
              </w:rPr>
              <w:t>9633</w:t>
            </w:r>
          </w:p>
          <w:p w14:paraId="6FF460B2" w14:textId="40A3F158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3</w:t>
            </w:r>
            <w:r w:rsidR="001408C6">
              <w:rPr>
                <w:rFonts w:cs="Times New Roman"/>
              </w:rPr>
              <w:t>5864</w:t>
            </w:r>
            <w:r w:rsidRPr="00245800">
              <w:rPr>
                <w:rFonts w:cs="Times New Roman"/>
              </w:rPr>
              <w:t>, $4</w:t>
            </w:r>
            <w:r w:rsidR="001408C6">
              <w:rPr>
                <w:rFonts w:cs="Times New Roman"/>
              </w:rPr>
              <w:t>3402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D2E7318" w14:textId="7032D3A1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47374</w:t>
            </w:r>
          </w:p>
          <w:p w14:paraId="4A021EE2" w14:textId="0EF2536F" w:rsidR="002F6AE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1408C6">
              <w:rPr>
                <w:rFonts w:cs="Times New Roman"/>
              </w:rPr>
              <w:t>39008</w:t>
            </w:r>
            <w:r w:rsidRPr="00245800">
              <w:rPr>
                <w:rFonts w:cs="Times New Roman"/>
              </w:rPr>
              <w:t>, $</w:t>
            </w:r>
            <w:r w:rsidR="001408C6">
              <w:rPr>
                <w:rFonts w:cs="Times New Roman"/>
              </w:rPr>
              <w:t>55741</w:t>
            </w:r>
            <w:r w:rsidRPr="00245800">
              <w:rPr>
                <w:rFonts w:cs="Times New Roman"/>
              </w:rPr>
              <w:t>)</w:t>
            </w:r>
          </w:p>
          <w:p w14:paraId="4E67A2A9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</w:tr>
      <w:tr w:rsidR="002F6AE0" w:rsidRPr="00245800" w14:paraId="1B025616" w14:textId="77777777" w:rsidTr="000E0606">
        <w:tc>
          <w:tcPr>
            <w:tcW w:w="12960" w:type="dxa"/>
            <w:gridSpan w:val="6"/>
          </w:tcPr>
          <w:p w14:paraId="13ED8B36" w14:textId="538BCA33" w:rsidR="002F6AE0" w:rsidRPr="00245800" w:rsidRDefault="00C67E81" w:rsidP="00C67E81">
            <w:pPr>
              <w:rPr>
                <w:rFonts w:cs="Times New Roman"/>
              </w:rPr>
            </w:pPr>
            <w:r>
              <w:rPr>
                <w:rFonts w:cs="Times New Roman"/>
              </w:rPr>
              <w:t>Donor type</w:t>
            </w:r>
          </w:p>
        </w:tc>
      </w:tr>
      <w:tr w:rsidR="002F6AE0" w:rsidRPr="00245800" w14:paraId="5394CA13" w14:textId="77777777" w:rsidTr="0012786A">
        <w:tc>
          <w:tcPr>
            <w:tcW w:w="2504" w:type="dxa"/>
          </w:tcPr>
          <w:p w14:paraId="25E89DC7" w14:textId="77777777" w:rsidR="000E0606" w:rsidRPr="000E0606" w:rsidRDefault="000E0606" w:rsidP="000E0606">
            <w:pPr>
              <w:ind w:left="720"/>
              <w:rPr>
                <w:rFonts w:eastAsia="Times New Roman" w:cs="Times New Roman"/>
                <w:szCs w:val="24"/>
                <w:lang w:eastAsia="en-CA"/>
              </w:rPr>
            </w:pPr>
            <w:r w:rsidRPr="000E0606">
              <w:rPr>
                <w:rFonts w:eastAsia="Times New Roman" w:cs="Times New Roman"/>
                <w:szCs w:val="24"/>
                <w:lang w:eastAsia="en-CA"/>
              </w:rPr>
              <w:t xml:space="preserve">Recipients of deceased </w:t>
            </w:r>
          </w:p>
          <w:p w14:paraId="1E6C50A8" w14:textId="0F771BF2" w:rsidR="002F6AE0" w:rsidRDefault="002975C7" w:rsidP="000E0606">
            <w:pPr>
              <w:ind w:left="720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donor</w:t>
            </w:r>
            <w:r w:rsidR="000E0606" w:rsidRPr="000E0606">
              <w:rPr>
                <w:rFonts w:eastAsia="Times New Roman" w:cs="Times New Roman"/>
                <w:szCs w:val="24"/>
                <w:lang w:eastAsia="en-CA"/>
              </w:rPr>
              <w:t>s</w:t>
            </w:r>
            <w:r w:rsidR="002F5AF2">
              <w:rPr>
                <w:rFonts w:eastAsia="Times New Roman" w:cs="Times New Roman"/>
                <w:szCs w:val="24"/>
                <w:lang w:eastAsia="en-CA"/>
              </w:rPr>
              <w:t>'</w:t>
            </w:r>
            <w:r w:rsidR="000E0606" w:rsidRPr="000E0606">
              <w:rPr>
                <w:rFonts w:eastAsia="Times New Roman" w:cs="Times New Roman"/>
                <w:szCs w:val="24"/>
                <w:lang w:eastAsia="en-CA"/>
              </w:rPr>
              <w:t xml:space="preserve"> kidney</w:t>
            </w:r>
          </w:p>
          <w:p w14:paraId="43AD37B3" w14:textId="6F620525" w:rsidR="000E0606" w:rsidRPr="00245800" w:rsidRDefault="000E0606" w:rsidP="000E0606">
            <w:pPr>
              <w:ind w:left="720"/>
              <w:rPr>
                <w:rFonts w:cs="Times New Roman"/>
              </w:rPr>
            </w:pPr>
          </w:p>
        </w:tc>
        <w:tc>
          <w:tcPr>
            <w:tcW w:w="2039" w:type="dxa"/>
          </w:tcPr>
          <w:p w14:paraId="673EA039" w14:textId="0D7A09DE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7</w:t>
            </w:r>
            <w:r w:rsidR="000E0606">
              <w:rPr>
                <w:rFonts w:cs="Times New Roman"/>
              </w:rPr>
              <w:t>9079</w:t>
            </w:r>
          </w:p>
          <w:p w14:paraId="68958E82" w14:textId="22D340A6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7</w:t>
            </w:r>
            <w:r w:rsidR="000E0606">
              <w:rPr>
                <w:rFonts w:cs="Times New Roman"/>
              </w:rPr>
              <w:t>6077</w:t>
            </w:r>
            <w:r w:rsidRPr="00245800">
              <w:rPr>
                <w:rFonts w:cs="Times New Roman"/>
              </w:rPr>
              <w:t>, $8</w:t>
            </w:r>
            <w:r w:rsidR="000E0606">
              <w:rPr>
                <w:rFonts w:cs="Times New Roman"/>
              </w:rPr>
              <w:t>2081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2164" w:type="dxa"/>
          </w:tcPr>
          <w:p w14:paraId="4C890F55" w14:textId="3DDDB16D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1</w:t>
            </w:r>
            <w:r w:rsidR="000E0606">
              <w:rPr>
                <w:rFonts w:cs="Times New Roman"/>
              </w:rPr>
              <w:t>18053</w:t>
            </w:r>
          </w:p>
          <w:p w14:paraId="411DFE41" w14:textId="5FAF4EB3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1</w:t>
            </w:r>
            <w:r w:rsidR="000E0606">
              <w:rPr>
                <w:rFonts w:cs="Times New Roman"/>
              </w:rPr>
              <w:t>11301</w:t>
            </w:r>
            <w:r w:rsidRPr="00245800">
              <w:rPr>
                <w:rFonts w:cs="Times New Roman"/>
              </w:rPr>
              <w:t>, $12</w:t>
            </w:r>
            <w:r w:rsidR="000E0606">
              <w:rPr>
                <w:rFonts w:cs="Times New Roman"/>
              </w:rPr>
              <w:t>4805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1940" w:type="dxa"/>
          </w:tcPr>
          <w:p w14:paraId="36AFDD4E" w14:textId="4F869AC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0E0606">
              <w:rPr>
                <w:rFonts w:cs="Times New Roman"/>
              </w:rPr>
              <w:t>29993</w:t>
            </w:r>
          </w:p>
          <w:p w14:paraId="13C9BD13" w14:textId="44DC747C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0E0606">
              <w:rPr>
                <w:rFonts w:cs="Times New Roman"/>
              </w:rPr>
              <w:t>27695</w:t>
            </w:r>
            <w:r w:rsidRPr="00245800">
              <w:rPr>
                <w:rFonts w:cs="Times New Roman"/>
              </w:rPr>
              <w:t>, $</w:t>
            </w:r>
            <w:r w:rsidR="000E0606">
              <w:rPr>
                <w:rFonts w:cs="Times New Roman"/>
              </w:rPr>
              <w:t>32291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2345" w:type="dxa"/>
          </w:tcPr>
          <w:p w14:paraId="3D673D2C" w14:textId="5903197E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40235</w:t>
            </w:r>
          </w:p>
          <w:p w14:paraId="3CA28E76" w14:textId="14C3557C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35</w:t>
            </w:r>
            <w:r w:rsidR="001408C6">
              <w:rPr>
                <w:rFonts w:cs="Times New Roman"/>
              </w:rPr>
              <w:t>372</w:t>
            </w:r>
            <w:r w:rsidRPr="00245800">
              <w:rPr>
                <w:rFonts w:cs="Times New Roman"/>
              </w:rPr>
              <w:t>, $4</w:t>
            </w:r>
            <w:r w:rsidR="001408C6">
              <w:rPr>
                <w:rFonts w:cs="Times New Roman"/>
              </w:rPr>
              <w:t>5098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1968" w:type="dxa"/>
          </w:tcPr>
          <w:p w14:paraId="434017AA" w14:textId="55B8BC61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46931</w:t>
            </w:r>
          </w:p>
          <w:p w14:paraId="0CD8A396" w14:textId="26E3511B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1408C6">
              <w:rPr>
                <w:rFonts w:cs="Times New Roman"/>
              </w:rPr>
              <w:t xml:space="preserve">38096, </w:t>
            </w: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55767</w:t>
            </w:r>
            <w:r w:rsidRPr="00245800">
              <w:rPr>
                <w:rFonts w:cs="Times New Roman"/>
              </w:rPr>
              <w:t>)</w:t>
            </w:r>
          </w:p>
          <w:p w14:paraId="6E086843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</w:tr>
      <w:tr w:rsidR="002F6AE0" w:rsidRPr="00245800" w14:paraId="6D90DD0A" w14:textId="77777777" w:rsidTr="000E0606">
        <w:tc>
          <w:tcPr>
            <w:tcW w:w="2504" w:type="dxa"/>
            <w:tcBorders>
              <w:bottom w:val="single" w:sz="4" w:space="0" w:color="auto"/>
            </w:tcBorders>
          </w:tcPr>
          <w:p w14:paraId="355AB18B" w14:textId="77777777" w:rsidR="000E0606" w:rsidRPr="000E0606" w:rsidRDefault="000E0606" w:rsidP="000E0606">
            <w:pPr>
              <w:ind w:left="720"/>
              <w:rPr>
                <w:rFonts w:cs="Times New Roman"/>
              </w:rPr>
            </w:pPr>
            <w:r w:rsidRPr="000E0606">
              <w:rPr>
                <w:rFonts w:cs="Times New Roman"/>
              </w:rPr>
              <w:t xml:space="preserve">Recipients of living </w:t>
            </w:r>
          </w:p>
          <w:p w14:paraId="0E191EEF" w14:textId="785EAE4F" w:rsidR="002F6AE0" w:rsidRPr="00245800" w:rsidRDefault="002975C7" w:rsidP="000E0606">
            <w:pPr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donor</w:t>
            </w:r>
            <w:r w:rsidR="000E0606" w:rsidRPr="000E0606">
              <w:rPr>
                <w:rFonts w:cs="Times New Roman"/>
              </w:rPr>
              <w:t>s</w:t>
            </w:r>
            <w:r>
              <w:rPr>
                <w:rFonts w:cs="Times New Roman"/>
              </w:rPr>
              <w:t>’</w:t>
            </w:r>
            <w:r w:rsidR="000E0606" w:rsidRPr="000E0606">
              <w:rPr>
                <w:rFonts w:cs="Times New Roman"/>
              </w:rPr>
              <w:t xml:space="preserve"> kidney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74C47D1B" w14:textId="0F58BFC0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7</w:t>
            </w:r>
            <w:r w:rsidR="007E71E8">
              <w:rPr>
                <w:rFonts w:cs="Times New Roman"/>
              </w:rPr>
              <w:t>8533</w:t>
            </w:r>
          </w:p>
          <w:p w14:paraId="31005D2F" w14:textId="29CECDB2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7</w:t>
            </w:r>
            <w:r w:rsidR="007E71E8">
              <w:rPr>
                <w:rFonts w:cs="Times New Roman"/>
              </w:rPr>
              <w:t>3455</w:t>
            </w:r>
            <w:r w:rsidRPr="00245800">
              <w:rPr>
                <w:rFonts w:cs="Times New Roman"/>
              </w:rPr>
              <w:t>, $83</w:t>
            </w:r>
            <w:r w:rsidR="007E71E8">
              <w:rPr>
                <w:rFonts w:cs="Times New Roman"/>
              </w:rPr>
              <w:t>611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7603AEF6" w14:textId="67F906C4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11</w:t>
            </w:r>
            <w:r w:rsidR="007E71E8">
              <w:rPr>
                <w:rFonts w:cs="Times New Roman"/>
              </w:rPr>
              <w:t>1918</w:t>
            </w:r>
          </w:p>
          <w:p w14:paraId="065BF9DF" w14:textId="3D9BFFEC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10</w:t>
            </w:r>
            <w:r w:rsidR="007E71E8">
              <w:rPr>
                <w:rFonts w:cs="Times New Roman"/>
              </w:rPr>
              <w:t>1931</w:t>
            </w:r>
            <w:r w:rsidRPr="00245800">
              <w:rPr>
                <w:rFonts w:cs="Times New Roman"/>
              </w:rPr>
              <w:t>, $12</w:t>
            </w:r>
            <w:r w:rsidR="007E71E8">
              <w:rPr>
                <w:rFonts w:cs="Times New Roman"/>
              </w:rPr>
              <w:t>1906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118DA613" w14:textId="0AD36F50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7E71E8">
              <w:rPr>
                <w:rFonts w:cs="Times New Roman"/>
              </w:rPr>
              <w:t>25864</w:t>
            </w:r>
          </w:p>
          <w:p w14:paraId="0228D403" w14:textId="63FF0383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7E71E8">
              <w:rPr>
                <w:rFonts w:cs="Times New Roman"/>
              </w:rPr>
              <w:t>23353</w:t>
            </w:r>
            <w:r w:rsidRPr="00245800">
              <w:rPr>
                <w:rFonts w:cs="Times New Roman"/>
              </w:rPr>
              <w:t>, $</w:t>
            </w:r>
            <w:r w:rsidR="007E71E8">
              <w:rPr>
                <w:rFonts w:cs="Times New Roman"/>
              </w:rPr>
              <w:t>28375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735A37E6" w14:textId="2B7A6CF7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34819</w:t>
            </w:r>
          </w:p>
          <w:p w14:paraId="671F7754" w14:textId="2CF3B9B8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1408C6">
              <w:rPr>
                <w:rFonts w:cs="Times New Roman"/>
              </w:rPr>
              <w:t>25199</w:t>
            </w:r>
            <w:r w:rsidRPr="00245800">
              <w:rPr>
                <w:rFonts w:cs="Times New Roman"/>
              </w:rPr>
              <w:t>, $4</w:t>
            </w:r>
            <w:r w:rsidR="001408C6">
              <w:rPr>
                <w:rFonts w:cs="Times New Roman"/>
              </w:rPr>
              <w:t>4439</w:t>
            </w:r>
            <w:r w:rsidRPr="00245800">
              <w:rPr>
                <w:rFonts w:cs="Times New Roman"/>
              </w:rPr>
              <w:t>)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D31BD57" w14:textId="1AD0F1C9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$</w:t>
            </w:r>
            <w:r w:rsidR="001408C6">
              <w:rPr>
                <w:rFonts w:cs="Times New Roman"/>
              </w:rPr>
              <w:t>50704</w:t>
            </w:r>
          </w:p>
          <w:p w14:paraId="383974B1" w14:textId="7F546C96" w:rsidR="002F6AE0" w:rsidRPr="00245800" w:rsidRDefault="002F6AE0" w:rsidP="0012786A">
            <w:pPr>
              <w:jc w:val="center"/>
              <w:rPr>
                <w:rFonts w:cs="Times New Roman"/>
              </w:rPr>
            </w:pPr>
            <w:r w:rsidRPr="00245800">
              <w:rPr>
                <w:rFonts w:cs="Times New Roman"/>
              </w:rPr>
              <w:t>($</w:t>
            </w:r>
            <w:r w:rsidR="001408C6">
              <w:rPr>
                <w:rFonts w:cs="Times New Roman"/>
              </w:rPr>
              <w:t>42932</w:t>
            </w:r>
            <w:r w:rsidRPr="00245800">
              <w:rPr>
                <w:rFonts w:cs="Times New Roman"/>
              </w:rPr>
              <w:t>, $</w:t>
            </w:r>
            <w:r w:rsidR="001408C6">
              <w:rPr>
                <w:rFonts w:cs="Times New Roman"/>
              </w:rPr>
              <w:t>58477</w:t>
            </w:r>
            <w:r w:rsidRPr="00245800">
              <w:rPr>
                <w:rFonts w:cs="Times New Roman"/>
              </w:rPr>
              <w:t>)</w:t>
            </w:r>
          </w:p>
          <w:p w14:paraId="0F3E8C16" w14:textId="77777777" w:rsidR="002F6AE0" w:rsidRPr="00245800" w:rsidRDefault="002F6AE0" w:rsidP="0012786A">
            <w:pPr>
              <w:jc w:val="center"/>
              <w:rPr>
                <w:rFonts w:cs="Times New Roman"/>
              </w:rPr>
            </w:pPr>
          </w:p>
        </w:tc>
      </w:tr>
    </w:tbl>
    <w:p w14:paraId="4A474561" w14:textId="35491F46" w:rsidR="00D92D72" w:rsidRPr="00D92D72" w:rsidRDefault="002F6AE0" w:rsidP="00D92D72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  <w:sectPr w:rsidR="00D92D72" w:rsidRPr="00D92D72" w:rsidSect="00D92D72">
          <w:foot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="Times New Roman"/>
          <w:szCs w:val="24"/>
        </w:rPr>
        <w:t>W</w:t>
      </w:r>
      <w:r w:rsidRPr="00245800">
        <w:rPr>
          <w:rFonts w:cs="Times New Roman"/>
          <w:szCs w:val="24"/>
        </w:rPr>
        <w:t>e adjusted for sex at birth</w:t>
      </w:r>
      <w:r>
        <w:rPr>
          <w:rFonts w:cs="Times New Roman"/>
          <w:szCs w:val="24"/>
        </w:rPr>
        <w:t>,</w:t>
      </w:r>
      <w:r w:rsidRPr="00245800">
        <w:rPr>
          <w:rFonts w:cs="Times New Roman"/>
          <w:szCs w:val="24"/>
        </w:rPr>
        <w:t xml:space="preserve"> blood type, organ type (organ from a deceased versus a living donor</w:t>
      </w:r>
      <w:r w:rsidR="00C1508A" w:rsidRPr="00245800">
        <w:rPr>
          <w:rFonts w:cs="Times New Roman"/>
          <w:szCs w:val="24"/>
        </w:rPr>
        <w:t xml:space="preserve">), </w:t>
      </w:r>
      <w:r w:rsidR="00C1508A">
        <w:rPr>
          <w:rFonts w:cs="Times New Roman"/>
          <w:szCs w:val="24"/>
        </w:rPr>
        <w:t>dialysis</w:t>
      </w:r>
      <w:r w:rsidR="00A90D24">
        <w:rPr>
          <w:rFonts w:cs="Times New Roman"/>
          <w:szCs w:val="24"/>
        </w:rPr>
        <w:t xml:space="preserve"> type, age at transplantation and age squared.</w:t>
      </w:r>
      <w:r w:rsidRPr="00245800">
        <w:rPr>
          <w:rFonts w:cs="Times New Roman"/>
          <w:szCs w:val="24"/>
        </w:rPr>
        <w:t xml:space="preserve"> The 95% CI came from cluster robust standard errors, clustering at the level of the patient county</w:t>
      </w:r>
      <w:r w:rsidR="00A90D24">
        <w:rPr>
          <w:rFonts w:cs="Times New Roman"/>
          <w:szCs w:val="24"/>
        </w:rPr>
        <w:t xml:space="preserve"> with bootstrapping</w:t>
      </w:r>
      <w:r w:rsidRPr="0024580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C1508A">
        <w:rPr>
          <w:rFonts w:cs="Times New Roman"/>
          <w:szCs w:val="24"/>
        </w:rPr>
        <w:t>KT, kidney</w:t>
      </w:r>
      <w:r>
        <w:rPr>
          <w:rFonts w:cs="Times New Roman"/>
          <w:szCs w:val="24"/>
        </w:rPr>
        <w:t xml:space="preserve"> transplantation</w:t>
      </w:r>
      <w:r w:rsidR="005725BD">
        <w:rPr>
          <w:rFonts w:cs="Times New Roman"/>
          <w:szCs w:val="24"/>
        </w:rPr>
        <w:t>; GLM, generalized linear model</w:t>
      </w:r>
      <w:r w:rsidR="00E63F97">
        <w:rPr>
          <w:rFonts w:cs="Times New Roman"/>
          <w:szCs w:val="24"/>
        </w:rPr>
        <w:t>.</w:t>
      </w:r>
    </w:p>
    <w:p w14:paraId="7FED87B0" w14:textId="0436EDA3" w:rsidR="002F6AE0" w:rsidRDefault="002F6AE0" w:rsidP="00D92D72"/>
    <w:sectPr w:rsidR="002F6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03BA2" w14:textId="77777777" w:rsidR="00466814" w:rsidRDefault="00466814" w:rsidP="00466814">
      <w:pPr>
        <w:spacing w:after="0" w:line="240" w:lineRule="auto"/>
      </w:pPr>
      <w:r>
        <w:separator/>
      </w:r>
    </w:p>
  </w:endnote>
  <w:endnote w:type="continuationSeparator" w:id="0">
    <w:p w14:paraId="02EDCD9F" w14:textId="77777777" w:rsidR="00466814" w:rsidRDefault="00466814" w:rsidP="00466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51754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12F4FF6" w14:textId="77777777" w:rsidR="00466814" w:rsidRDefault="0046681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7F1B4EEE" w14:textId="77777777" w:rsidR="00466814" w:rsidRDefault="004668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4044771"/>
      <w:docPartObj>
        <w:docPartGallery w:val="Page Numbers (Bottom of Page)"/>
        <w:docPartUnique/>
      </w:docPartObj>
    </w:sdtPr>
    <w:sdtEndPr/>
    <w:sdtContent>
      <w:sdt>
        <w:sdtPr>
          <w:id w:val="1835720803"/>
          <w:docPartObj>
            <w:docPartGallery w:val="Page Numbers (Top of Page)"/>
            <w:docPartUnique/>
          </w:docPartObj>
        </w:sdtPr>
        <w:sdtEndPr/>
        <w:sdtContent>
          <w:p w14:paraId="480B67D6" w14:textId="77777777" w:rsidR="005725BD" w:rsidRDefault="005725B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789B5647" w14:textId="77777777" w:rsidR="005725BD" w:rsidRDefault="005725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3154355"/>
      <w:docPartObj>
        <w:docPartGallery w:val="Page Numbers (Bottom of Page)"/>
        <w:docPartUnique/>
      </w:docPartObj>
    </w:sdtPr>
    <w:sdtEndPr/>
    <w:sdtContent>
      <w:sdt>
        <w:sdtPr>
          <w:id w:val="2080941572"/>
          <w:docPartObj>
            <w:docPartGallery w:val="Page Numbers (Top of Page)"/>
            <w:docPartUnique/>
          </w:docPartObj>
        </w:sdtPr>
        <w:sdtEndPr/>
        <w:sdtContent>
          <w:p w14:paraId="350B3B12" w14:textId="77777777" w:rsidR="002F6AE0" w:rsidRDefault="002F6AE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67E8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0AE6020D" w14:textId="77777777" w:rsidR="002F6AE0" w:rsidRDefault="002F6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D8071" w14:textId="77777777" w:rsidR="00466814" w:rsidRDefault="00466814" w:rsidP="00466814">
      <w:pPr>
        <w:spacing w:after="0" w:line="240" w:lineRule="auto"/>
      </w:pPr>
      <w:r>
        <w:separator/>
      </w:r>
    </w:p>
  </w:footnote>
  <w:footnote w:type="continuationSeparator" w:id="0">
    <w:p w14:paraId="70EDA641" w14:textId="77777777" w:rsidR="00466814" w:rsidRDefault="00466814" w:rsidP="00466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2NDGzMDKwNDMyNzNV0lEKTi0uzszPAykwqwUAHN62WiwAAAA="/>
  </w:docVars>
  <w:rsids>
    <w:rsidRoot w:val="00291953"/>
    <w:rsid w:val="000868BE"/>
    <w:rsid w:val="000E0606"/>
    <w:rsid w:val="001408C6"/>
    <w:rsid w:val="00291953"/>
    <w:rsid w:val="002975C7"/>
    <w:rsid w:val="002F5AF2"/>
    <w:rsid w:val="002F6AE0"/>
    <w:rsid w:val="00306E3B"/>
    <w:rsid w:val="00393419"/>
    <w:rsid w:val="003C03EA"/>
    <w:rsid w:val="00442571"/>
    <w:rsid w:val="00466814"/>
    <w:rsid w:val="005103A0"/>
    <w:rsid w:val="005725BD"/>
    <w:rsid w:val="005E6972"/>
    <w:rsid w:val="00651E10"/>
    <w:rsid w:val="006B4DA9"/>
    <w:rsid w:val="007E71E8"/>
    <w:rsid w:val="00830F2A"/>
    <w:rsid w:val="00970AEE"/>
    <w:rsid w:val="00970AEF"/>
    <w:rsid w:val="00985F6B"/>
    <w:rsid w:val="00A90D24"/>
    <w:rsid w:val="00C1508A"/>
    <w:rsid w:val="00C67E81"/>
    <w:rsid w:val="00CC5216"/>
    <w:rsid w:val="00D27545"/>
    <w:rsid w:val="00D3691A"/>
    <w:rsid w:val="00D625CC"/>
    <w:rsid w:val="00D70268"/>
    <w:rsid w:val="00D92D72"/>
    <w:rsid w:val="00E63F97"/>
    <w:rsid w:val="00F05296"/>
    <w:rsid w:val="00F64E8A"/>
    <w:rsid w:val="00F8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F06F"/>
  <w15:chartTrackingRefBased/>
  <w15:docId w15:val="{F8519D0E-C0B0-420C-BE6F-C87E3CB3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953"/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3419"/>
    <w:pPr>
      <w:keepNext/>
      <w:keepLines/>
      <w:spacing w:after="0" w:line="480" w:lineRule="auto"/>
      <w:outlineLvl w:val="0"/>
    </w:pPr>
    <w:rPr>
      <w:rFonts w:eastAsiaTheme="majorEastAsia" w:cs="Times New Roman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419"/>
    <w:rPr>
      <w:rFonts w:ascii="Garamond" w:eastAsiaTheme="majorEastAsia" w:hAnsi="Garamond" w:cs="Times New Roman"/>
      <w:sz w:val="24"/>
      <w:szCs w:val="24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953"/>
    <w:rPr>
      <w:rFonts w:ascii="Garamond" w:hAnsi="Garamond"/>
      <w:sz w:val="20"/>
      <w:szCs w:val="20"/>
    </w:rPr>
  </w:style>
  <w:style w:type="table" w:styleId="TableGrid">
    <w:name w:val="Table Grid"/>
    <w:basedOn w:val="TableNormal"/>
    <w:uiPriority w:val="39"/>
    <w:rsid w:val="002919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19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9195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4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814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46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814"/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o, Prosper</dc:creator>
  <cp:keywords/>
  <dc:description/>
  <cp:lastModifiedBy>Koto, Prosper</cp:lastModifiedBy>
  <cp:revision>28</cp:revision>
  <cp:lastPrinted>2022-03-16T12:01:00Z</cp:lastPrinted>
  <dcterms:created xsi:type="dcterms:W3CDTF">2022-03-07T00:00:00Z</dcterms:created>
  <dcterms:modified xsi:type="dcterms:W3CDTF">2022-03-16T15:22:00Z</dcterms:modified>
</cp:coreProperties>
</file>